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AA99AF" w14:textId="77777777" w:rsidR="00ED7C6C" w:rsidRDefault="00ED7C6C" w:rsidP="00ED7C6C">
      <w:pPr>
        <w:spacing w:line="360" w:lineRule="auto"/>
        <w:jc w:val="both"/>
        <w:rPr>
          <w:lang w:val="en-GB"/>
        </w:rPr>
      </w:pPr>
      <w:r>
        <w:rPr>
          <w:lang w:val="en-GB"/>
        </w:rPr>
        <w:t>S1 Table</w:t>
      </w:r>
    </w:p>
    <w:tbl>
      <w:tblPr>
        <w:tblW w:w="8907" w:type="dxa"/>
        <w:tblInd w:w="24" w:type="dxa"/>
        <w:tblCellMar>
          <w:left w:w="56" w:type="dxa"/>
        </w:tblCellMar>
        <w:tblLook w:val="04A0" w:firstRow="1" w:lastRow="0" w:firstColumn="1" w:lastColumn="0" w:noHBand="0" w:noVBand="1"/>
      </w:tblPr>
      <w:tblGrid>
        <w:gridCol w:w="3626"/>
        <w:gridCol w:w="349"/>
        <w:gridCol w:w="375"/>
        <w:gridCol w:w="387"/>
        <w:gridCol w:w="388"/>
        <w:gridCol w:w="524"/>
        <w:gridCol w:w="426"/>
        <w:gridCol w:w="425"/>
        <w:gridCol w:w="425"/>
        <w:gridCol w:w="426"/>
        <w:gridCol w:w="424"/>
        <w:gridCol w:w="563"/>
        <w:gridCol w:w="569"/>
      </w:tblGrid>
      <w:tr w:rsidR="00ED7C6C" w14:paraId="75779CEE" w14:textId="77777777" w:rsidTr="002A0DBB">
        <w:trPr>
          <w:trHeight w:val="1136"/>
        </w:trPr>
        <w:tc>
          <w:tcPr>
            <w:tcW w:w="3625" w:type="dxa"/>
            <w:vMerge w:val="restart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BD6C890" w14:textId="77777777" w:rsidR="00ED7C6C" w:rsidRDefault="00ED7C6C" w:rsidP="002A0DBB">
            <w:pPr>
              <w:rPr>
                <w:sz w:val="18"/>
                <w:szCs w:val="18"/>
              </w:rPr>
            </w:pPr>
          </w:p>
        </w:tc>
        <w:tc>
          <w:tcPr>
            <w:tcW w:w="202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D8E4B3" w14:textId="77777777" w:rsidR="00ED7C6C" w:rsidRDefault="00ED7C6C" w:rsidP="002A0DBB">
            <w:pPr>
              <w:ind w:right="-101"/>
              <w:jc w:val="center"/>
            </w:pPr>
            <w:proofErr w:type="spellStart"/>
            <w:r>
              <w:t>Carrasqueta</w:t>
            </w:r>
            <w:proofErr w:type="spellEnd"/>
            <w:r>
              <w:t xml:space="preserve"> Mountain</w:t>
            </w:r>
          </w:p>
        </w:tc>
        <w:tc>
          <w:tcPr>
            <w:tcW w:w="212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CA7D32" w14:textId="77777777" w:rsidR="00ED7C6C" w:rsidRDefault="00ED7C6C" w:rsidP="002A0DBB">
            <w:pPr>
              <w:ind w:right="-101"/>
              <w:jc w:val="center"/>
            </w:pPr>
            <w:r>
              <w:t xml:space="preserve">Mariola </w:t>
            </w:r>
          </w:p>
          <w:p w14:paraId="1331BCA9" w14:textId="77777777" w:rsidR="00ED7C6C" w:rsidRDefault="00ED7C6C" w:rsidP="002A0DBB">
            <w:pPr>
              <w:ind w:right="-101"/>
              <w:jc w:val="center"/>
            </w:pPr>
            <w:r>
              <w:t>Mountain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textDirection w:val="btLr"/>
          </w:tcPr>
          <w:p w14:paraId="761F5C88" w14:textId="77777777" w:rsidR="00ED7C6C" w:rsidRDefault="00ED7C6C" w:rsidP="002A0DBB">
            <w:pPr>
              <w:ind w:left="113"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roph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uild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textDirection w:val="btLr"/>
          </w:tcPr>
          <w:p w14:paraId="2C2DD601" w14:textId="77777777" w:rsidR="00ED7C6C" w:rsidRDefault="00ED7C6C" w:rsidP="002A0DBB">
            <w:pPr>
              <w:ind w:left="113"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rategy</w:t>
            </w:r>
            <w:proofErr w:type="spellEnd"/>
          </w:p>
        </w:tc>
      </w:tr>
      <w:tr w:rsidR="00ED7C6C" w14:paraId="7FBDA827" w14:textId="77777777" w:rsidTr="002A0DBB">
        <w:trPr>
          <w:cantSplit/>
          <w:trHeight w:hRule="exact" w:val="720"/>
        </w:trPr>
        <w:tc>
          <w:tcPr>
            <w:tcW w:w="3625" w:type="dxa"/>
            <w:vMerge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08CC5BFD" w14:textId="77777777" w:rsidR="00ED7C6C" w:rsidRDefault="00ED7C6C" w:rsidP="002A0DBB">
            <w:pPr>
              <w:rPr>
                <w:sz w:val="18"/>
                <w:szCs w:val="18"/>
              </w:rPr>
            </w:pP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textDirection w:val="btLr"/>
          </w:tcPr>
          <w:p w14:paraId="22F1A066" w14:textId="77777777" w:rsidR="00ED7C6C" w:rsidRDefault="00ED7C6C" w:rsidP="002A0DBB">
            <w:pPr>
              <w:ind w:left="113"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sC</w:t>
            </w:r>
            <w:proofErr w:type="spellEnd"/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textDirection w:val="btLr"/>
          </w:tcPr>
          <w:p w14:paraId="2AA33855" w14:textId="77777777" w:rsidR="00ED7C6C" w:rsidRDefault="00ED7C6C" w:rsidP="002A0DBB">
            <w:pPr>
              <w:ind w:left="113"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sI</w:t>
            </w:r>
            <w:proofErr w:type="spellEnd"/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textDirection w:val="btLr"/>
          </w:tcPr>
          <w:p w14:paraId="52B4CF19" w14:textId="77777777" w:rsidR="00ED7C6C" w:rsidRDefault="00ED7C6C" w:rsidP="002A0DBB">
            <w:pPr>
              <w:ind w:left="113" w:right="-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n</w:t>
            </w:r>
            <w:proofErr w:type="spellEnd"/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textDirection w:val="btLr"/>
          </w:tcPr>
          <w:p w14:paraId="7D79D116" w14:textId="77777777" w:rsidR="00ED7C6C" w:rsidRDefault="00ED7C6C" w:rsidP="002A0DBB">
            <w:pPr>
              <w:ind w:left="113" w:right="-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enC</w:t>
            </w:r>
            <w:proofErr w:type="spellEnd"/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textDirection w:val="btLr"/>
          </w:tcPr>
          <w:p w14:paraId="4557457C" w14:textId="77777777" w:rsidR="00ED7C6C" w:rsidRDefault="00ED7C6C" w:rsidP="002A0DBB">
            <w:pPr>
              <w:ind w:left="113"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textDirection w:val="btLr"/>
          </w:tcPr>
          <w:p w14:paraId="40116FB4" w14:textId="77777777" w:rsidR="00ED7C6C" w:rsidRDefault="00ED7C6C" w:rsidP="002A0DBB">
            <w:pPr>
              <w:ind w:left="113"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vB</w:t>
            </w:r>
            <w:proofErr w:type="spellEnd"/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textDirection w:val="btLr"/>
          </w:tcPr>
          <w:p w14:paraId="77F71511" w14:textId="77777777" w:rsidR="00ED7C6C" w:rsidRDefault="00ED7C6C" w:rsidP="002A0DBB">
            <w:pPr>
              <w:ind w:left="113" w:right="-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oA</w:t>
            </w:r>
            <w:proofErr w:type="spellEnd"/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textDirection w:val="btLr"/>
          </w:tcPr>
          <w:p w14:paraId="5CF034B8" w14:textId="77777777" w:rsidR="00ED7C6C" w:rsidRDefault="00ED7C6C" w:rsidP="002A0DBB">
            <w:pPr>
              <w:ind w:left="113" w:right="-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sP</w:t>
            </w:r>
            <w:proofErr w:type="spellEnd"/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textDirection w:val="btLr"/>
          </w:tcPr>
          <w:p w14:paraId="06236751" w14:textId="77777777" w:rsidR="00ED7C6C" w:rsidRDefault="00ED7C6C" w:rsidP="002A0DBB">
            <w:pPr>
              <w:ind w:left="113"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t</w:t>
            </w:r>
            <w:proofErr w:type="spellEnd"/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textDirection w:val="btLr"/>
          </w:tcPr>
          <w:p w14:paraId="173F3431" w14:textId="77777777" w:rsidR="00ED7C6C" w:rsidRDefault="00ED7C6C" w:rsidP="002A0DBB">
            <w:pPr>
              <w:ind w:left="113"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textDirection w:val="btLr"/>
          </w:tcPr>
          <w:p w14:paraId="6EC20441" w14:textId="77777777" w:rsidR="00ED7C6C" w:rsidRDefault="00ED7C6C" w:rsidP="002A0DBB">
            <w:pPr>
              <w:ind w:left="113"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textDirection w:val="btLr"/>
          </w:tcPr>
          <w:p w14:paraId="242A2441" w14:textId="77777777" w:rsidR="00ED7C6C" w:rsidRDefault="00ED7C6C" w:rsidP="002A0DBB">
            <w:pPr>
              <w:ind w:left="113" w:right="-101"/>
              <w:rPr>
                <w:sz w:val="18"/>
                <w:szCs w:val="18"/>
              </w:rPr>
            </w:pPr>
          </w:p>
        </w:tc>
      </w:tr>
      <w:tr w:rsidR="00ED7C6C" w14:paraId="278F6870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29E8D881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AENITINAE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4C69BE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582BB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90C3F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B9FFE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99BAE8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82D73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86597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F228B2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4088F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D26D7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BEB8C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C2E9C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388FC148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3A64ECE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haenolob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reolator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Constantineanu</w:t>
            </w:r>
            <w:proofErr w:type="spellEnd"/>
            <w:r>
              <w:rPr>
                <w:sz w:val="18"/>
                <w:szCs w:val="18"/>
              </w:rPr>
              <w:t xml:space="preserve"> &amp; </w:t>
            </w:r>
            <w:proofErr w:type="spellStart"/>
            <w:r>
              <w:rPr>
                <w:sz w:val="18"/>
                <w:szCs w:val="18"/>
              </w:rPr>
              <w:t>Constantineanu</w:t>
            </w:r>
            <w:proofErr w:type="spellEnd"/>
            <w:r>
              <w:rPr>
                <w:sz w:val="18"/>
                <w:szCs w:val="18"/>
              </w:rPr>
              <w:t>, 1968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29FE9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C17D05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89FDD3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7F6516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9D049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C6664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4EA5E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408A2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FFF8B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BF47CF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69C67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yl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EFEE24" w14:textId="77777777" w:rsidR="00ED7C6C" w:rsidRDefault="00ED7C6C" w:rsidP="002A0DBB">
            <w:pPr>
              <w:ind w:left="-10"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6933249D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DF6B7B3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haenolob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fulvicorni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F2585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340DC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0021F4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C75D9D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03366D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EFD74C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C75463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A12967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624781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2061D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556AAF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yl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8E94CC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39E8F21D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6A108F52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haenolob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nigripenn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57396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41B42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A91B8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692D2D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AEEA5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66168A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1F855A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FA23E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4159D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2195E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67FB8B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yl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CDE5ED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1356EF7A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89D091E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OMALONINAE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73A1C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12665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ED455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8AE33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3C8EE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843E5E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D8880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E7EAC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25E95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76B3A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5D62AB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4307DC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69F6DA01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092DD22C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grypon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nomela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E493F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0D242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42FBEB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6B412D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543FAA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BF3C11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447DA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9657B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1AF3F8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25DB2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654C28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CB795B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6D0ACD55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E163A5F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grypon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delarvatum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CA187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1971C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2EFCD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A7AA1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835EFB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83AA09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C2EA70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4CA94E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ABF483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417DA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67F5C0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EFAF80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781234D3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52742213" w14:textId="77777777" w:rsidR="00ED7C6C" w:rsidRDefault="00ED7C6C" w:rsidP="002A0DBB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sz w:val="18"/>
                <w:szCs w:val="18"/>
              </w:rPr>
              <w:t>Agrypon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sp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. 1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C4C17D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3B138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B6A0BD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E56495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47AA6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61F70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4FBDA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62BD39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61F1F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8D93D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46C53A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D2E7C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411FC2B4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6D816EB2" w14:textId="77777777" w:rsidR="00ED7C6C" w:rsidRDefault="00ED7C6C" w:rsidP="002A0DBB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sz w:val="18"/>
                <w:szCs w:val="18"/>
              </w:rPr>
              <w:t>Anomalon</w:t>
            </w:r>
            <w:proofErr w:type="spellEnd"/>
            <w:r>
              <w:rPr>
                <w:rFonts w:eastAsia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18"/>
                <w:szCs w:val="18"/>
              </w:rPr>
              <w:t>cruentatum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(Geoffroy, 1785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980A02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8D750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BD04EF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172FCA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3545E9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BE073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326ED6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76EFD0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7EF047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8AFEC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5DF9E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ap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480CC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0D42143D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A7D5000" w14:textId="77777777" w:rsidR="00ED7C6C" w:rsidRDefault="00ED7C6C" w:rsidP="002A0DBB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sz w:val="18"/>
                <w:szCs w:val="18"/>
              </w:rPr>
              <w:t>Barylypa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sp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. 1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72FD5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6D0D3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4A14D2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18A36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41C45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17201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36F94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07153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C54D0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27BC0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667B1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68D13E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4969DCFA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B0F10EC" w14:textId="77777777" w:rsidR="00ED7C6C" w:rsidRDefault="00ED7C6C" w:rsidP="002A0DBB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sz w:val="18"/>
                <w:szCs w:val="18"/>
              </w:rPr>
              <w:t>Barylypa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sp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. 2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C09006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60707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C850C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5D0260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4EDF4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D8D51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7326C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EA350D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61634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2AA1D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F8E8E8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FF263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756A6E36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D4F4A38" w14:textId="77777777" w:rsidR="00ED7C6C" w:rsidRDefault="00ED7C6C" w:rsidP="002A0DBB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 xml:space="preserve">Therion </w:t>
            </w:r>
            <w:proofErr w:type="spellStart"/>
            <w:r>
              <w:rPr>
                <w:rFonts w:eastAsia="Times New Roman"/>
                <w:i/>
                <w:sz w:val="18"/>
                <w:szCs w:val="18"/>
              </w:rPr>
              <w:t>cincunflexum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Linnaeus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, 1758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DF39A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B3D0D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60077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0B835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BAD7C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F5D7F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6A3E2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DF0C7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EE618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420ADF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BEDDD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510CF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23CEB262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0F1306B4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NCHINAE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F4EF3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8B252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71CCD7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702291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8EF244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50B32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F5D1C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7EC8B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6E7F2F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61EF8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72F3EE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8BE4A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6DB6CD52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B9E0E6D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Cryptopimpl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arvicola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Gravenhorst</w:t>
            </w:r>
            <w:proofErr w:type="spellEnd"/>
            <w:r>
              <w:rPr>
                <w:sz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99C479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74079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54C0A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76F2CA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F1174D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BBC11F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0A94B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F8E63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8A561E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A9365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97025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40E5A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1CC54255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8EFAFAA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Cryptopimpl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calceolata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Gravenhrst</w:t>
            </w:r>
            <w:proofErr w:type="spellEnd"/>
            <w:r>
              <w:rPr>
                <w:sz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E32BD6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98546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EA102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779F51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BB6BA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1E0E2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12E81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15F352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C867E0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E9E4F4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A54241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FA7E1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61327E53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568E6CE7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Exetaste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adpressorius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Thumberg</w:t>
            </w:r>
            <w:proofErr w:type="spellEnd"/>
            <w:r>
              <w:rPr>
                <w:sz w:val="18"/>
              </w:rPr>
              <w:t>, 1822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F4B25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6A4D9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300E4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A05A8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7BE221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42DE06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05F34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51F4E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2E330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67F12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E9B30B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A7FA1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3C27F6C6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69252FE9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Exetaste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calobat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Gravenhorst</w:t>
            </w:r>
            <w:proofErr w:type="spellEnd"/>
            <w:r>
              <w:rPr>
                <w:sz w:val="18"/>
              </w:rPr>
              <w:t>, 182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ABDDD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66AD6B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BBC71F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76BF24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39A15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4F099B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460A5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308D93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830DB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B3134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F7824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4EB94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44C356FA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6432D30F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Exetaste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tibialis</w:t>
            </w:r>
            <w:proofErr w:type="spellEnd"/>
            <w:r>
              <w:rPr>
                <w:sz w:val="18"/>
              </w:rPr>
              <w:t xml:space="preserve"> Pfankuch,1921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CD7CB1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D9695E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02B93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488EA3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8F363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20F41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41E59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11784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340B60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9504A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DFBAF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14F9E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1349496A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4EC82AC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Glypta</w:t>
            </w:r>
            <w:proofErr w:type="spellEnd"/>
            <w:r>
              <w:rPr>
                <w:i/>
                <w:sz w:val="18"/>
              </w:rPr>
              <w:t xml:space="preserve"> (</w:t>
            </w:r>
            <w:proofErr w:type="spellStart"/>
            <w:r>
              <w:rPr>
                <w:i/>
                <w:sz w:val="18"/>
              </w:rPr>
              <w:t>Glypta</w:t>
            </w:r>
            <w:proofErr w:type="spellEnd"/>
            <w:r>
              <w:rPr>
                <w:i/>
                <w:sz w:val="18"/>
              </w:rPr>
              <w:t xml:space="preserve">) </w:t>
            </w:r>
            <w:proofErr w:type="spellStart"/>
            <w:r>
              <w:rPr>
                <w:i/>
                <w:sz w:val="18"/>
              </w:rPr>
              <w:t>bifoveolat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Gravenhorst</w:t>
            </w:r>
            <w:proofErr w:type="spellEnd"/>
            <w:r>
              <w:rPr>
                <w:sz w:val="18"/>
              </w:rPr>
              <w:t>, 182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5DCFC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F8260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FD8EC7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F42AA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514528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7AE0DE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585E7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82CC54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898608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BADB1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735A2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56FD8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08A6775B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D921669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Glypta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i/>
                <w:sz w:val="18"/>
              </w:rPr>
              <w:t>Glypta</w:t>
            </w:r>
            <w:proofErr w:type="spellEnd"/>
            <w:r>
              <w:rPr>
                <w:sz w:val="18"/>
              </w:rPr>
              <w:t xml:space="preserve">) </w:t>
            </w:r>
            <w:proofErr w:type="spellStart"/>
            <w:r>
              <w:rPr>
                <w:i/>
                <w:sz w:val="18"/>
              </w:rPr>
              <w:t>longispinis</w:t>
            </w:r>
            <w:proofErr w:type="spellEnd"/>
            <w:r>
              <w:rPr>
                <w:sz w:val="18"/>
              </w:rPr>
              <w:t xml:space="preserve"> (Gmelin, 1790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72AF1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B48D7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3A4660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4EAD2D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FA65F3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9F78C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EA36B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433B4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E457F8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3A90D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D2B16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DED035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536B2034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53D81A6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Lissonot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bivittat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Gravenhorst</w:t>
            </w:r>
            <w:proofErr w:type="spellEnd"/>
            <w:r>
              <w:rPr>
                <w:sz w:val="18"/>
              </w:rPr>
              <w:t>, 182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A3A1D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78545C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D2700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A20B81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443851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551C9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537B6C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56B16C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54C1A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951D5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92B8D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4C9F93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412D1136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FBF4794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Lissonot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buccator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Thumberg</w:t>
            </w:r>
            <w:proofErr w:type="spellEnd"/>
            <w:r>
              <w:rPr>
                <w:sz w:val="18"/>
              </w:rPr>
              <w:t>, 1822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29C6B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B84A8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10930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8E5805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779225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D26EE7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97586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E26FC9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B6491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1F9FF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C49D7E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7EC595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2684034B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8FA28F1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Lissonot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clypeator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Gravenhorst</w:t>
            </w:r>
            <w:proofErr w:type="spellEnd"/>
            <w:r>
              <w:rPr>
                <w:sz w:val="18"/>
              </w:rPr>
              <w:t>, 1820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01AE1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7FC09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F0BD80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46ADAA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534AB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65B5E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0048F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FB203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0FAFB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7D552E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DDB3E9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FC0CC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23111E7B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17F2099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Lissonota</w:t>
            </w:r>
            <w:proofErr w:type="spellEnd"/>
            <w:r>
              <w:rPr>
                <w:i/>
                <w:sz w:val="18"/>
              </w:rPr>
              <w:t xml:space="preserve"> coracina</w:t>
            </w:r>
            <w:r>
              <w:rPr>
                <w:sz w:val="18"/>
              </w:rPr>
              <w:t xml:space="preserve"> (Gmelin, 1790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126AF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9D85D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C23ED9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5F3A1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45261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D39CC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33006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A3FF8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8FE00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912BA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45773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FB845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16DEFDAC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62CB077C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Lissonot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gracilent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Holmgren</w:t>
            </w:r>
            <w:proofErr w:type="spellEnd"/>
            <w:r>
              <w:rPr>
                <w:sz w:val="18"/>
              </w:rPr>
              <w:t>, 1860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1EAFFB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F61810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AA09A9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E56E4D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69644C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DA62D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0F6B7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9A6A0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EE2786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1326D9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6A3606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B6E0E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19B55A37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03B67DB7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Lissonot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impressor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Gravenhorst</w:t>
            </w:r>
            <w:proofErr w:type="spellEnd"/>
            <w:r>
              <w:rPr>
                <w:sz w:val="18"/>
              </w:rPr>
              <w:t>, 182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017AE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D388F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3B32C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186A4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B1885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EC8896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4C5B4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56C6B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611B07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FAAE31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D62BB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56EC5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4E96B6C1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5D52A195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Lissonot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oculatoria</w:t>
            </w:r>
            <w:proofErr w:type="spellEnd"/>
            <w:r>
              <w:rPr>
                <w:sz w:val="18"/>
              </w:rPr>
              <w:t xml:space="preserve"> (Fabricius, 1798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60DB46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6CEED7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78FFD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FACBF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70ABA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764AD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20CDE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88D80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D5A4E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124B3B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810814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3C410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28EA0C95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06EDD977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Lissonot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picticoxi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chmiedeknecht</w:t>
            </w:r>
            <w:proofErr w:type="spellEnd"/>
            <w:r>
              <w:rPr>
                <w:sz w:val="18"/>
              </w:rPr>
              <w:t>, 1900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BC6B6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71C2C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749730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7CFAD3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33E0C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422F8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026C2C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A0A6F7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62B35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86262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71BBE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4310D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3C8CB321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5F16900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Lissonot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pimplator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Zetterstedt</w:t>
            </w:r>
            <w:proofErr w:type="spellEnd"/>
            <w:r>
              <w:rPr>
                <w:sz w:val="18"/>
              </w:rPr>
              <w:t>, 1838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955F9A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57F8B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ECD43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968FC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17D0C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2B0BDA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68906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78861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1BC6BC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47EC33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12D22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3158B4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2DDFCB8F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CC0C364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Lissonot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proxim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Foscolombe</w:t>
            </w:r>
            <w:proofErr w:type="spellEnd"/>
            <w:r>
              <w:rPr>
                <w:sz w:val="18"/>
              </w:rPr>
              <w:t>, 1854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A14BB5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6363D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7FA6FF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A66BC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80FC9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681F0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7A288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71A1A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54539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16ED4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9932C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3CE31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48998315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D90F241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Lissonot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tenerrima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Thomson, 1877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CAAA87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0EAD6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2055F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38F9CA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779B96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3C9FB6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6BF9D7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08339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B040D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B50E5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F2FD7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F26F0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089FB78F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44690EC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Odinophor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dorsalis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Gravenhorst</w:t>
            </w:r>
            <w:proofErr w:type="spellEnd"/>
            <w:r>
              <w:rPr>
                <w:sz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3294D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84AD2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F4BCF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012D5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360B0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51C58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14093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B3354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E10205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B5818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D35C17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4B2A3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6E7D9726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2519D2C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Syzeuct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fuscator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Panzer</w:t>
            </w:r>
            <w:proofErr w:type="spellEnd"/>
            <w:r>
              <w:rPr>
                <w:sz w:val="18"/>
              </w:rPr>
              <w:t>, 180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0791F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D77FA5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CC93C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94D488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4E42EC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E4141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E3710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73D5B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DA7B9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EC311F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C95E61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DA999C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364BCDDA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631C72A1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Syzeuct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inaequalis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Foscolombe</w:t>
            </w:r>
            <w:proofErr w:type="spellEnd"/>
            <w:r>
              <w:rPr>
                <w:sz w:val="18"/>
              </w:rPr>
              <w:t>, 1854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6684F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0903C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E3AF2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EC369A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B8D02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21679F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35257C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FED6D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384FCF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E9DAD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7E142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4D8A55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6BBB4E97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524F68B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Syzeuct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petiolaris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Gravenhorst</w:t>
            </w:r>
            <w:proofErr w:type="spellEnd"/>
            <w:r>
              <w:rPr>
                <w:sz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612FDE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1A249D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9F8E58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C89322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6559CB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6917A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BE3ED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7D5C4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4AD78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3B42E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E82E1E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E220F8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5DBD756F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0BC2E3CE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Syzeuct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puberulus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Kriechbaumer</w:t>
            </w:r>
            <w:proofErr w:type="spellEnd"/>
            <w:r>
              <w:rPr>
                <w:sz w:val="18"/>
              </w:rPr>
              <w:t>, 1895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EAA0D8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CD50C7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44D169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C67759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817158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A260B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86549E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D14C2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64671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ED2AF4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9BD25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BE07A3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706FBADF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84EFAEA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Syzeuct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tigris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eyrig</w:t>
            </w:r>
            <w:proofErr w:type="spellEnd"/>
            <w:r>
              <w:rPr>
                <w:sz w:val="18"/>
              </w:rPr>
              <w:t>, 1926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FCC9D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D6EC2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2D975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13A6E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F755B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9F5CB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BB4A42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C0A7E0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92ABA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D064A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7B2814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6178C5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3CFA6B9C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0960F1FA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LLYRIINAE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2FCC2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B6CC5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C9912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D2487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32685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D91E5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76E599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F70735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0596F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97D4AB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6A7FEF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5ECEAD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125D46A9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6DFF2546" w14:textId="77777777" w:rsidR="00ED7C6C" w:rsidRDefault="00ED7C6C" w:rsidP="002A0DBB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sz w:val="18"/>
                <w:szCs w:val="18"/>
              </w:rPr>
              <w:t>Collyria</w:t>
            </w:r>
            <w:proofErr w:type="spellEnd"/>
            <w:r>
              <w:rPr>
                <w:rFonts w:eastAsia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18"/>
                <w:szCs w:val="18"/>
              </w:rPr>
              <w:t>coxator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Villers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, 178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45D3F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1E13CA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E022E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A9365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9689D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32B59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96DAD4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F9DA94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E73E7E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93697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420C6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E3270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7C4C7D1C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F6C7253" w14:textId="77777777" w:rsidR="00ED7C6C" w:rsidRDefault="00ED7C6C" w:rsidP="002A0DBB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sz w:val="18"/>
                <w:szCs w:val="18"/>
              </w:rPr>
              <w:t>Collyria</w:t>
            </w:r>
            <w:proofErr w:type="spellEnd"/>
            <w:r>
              <w:rPr>
                <w:rFonts w:eastAsia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18"/>
                <w:szCs w:val="18"/>
              </w:rPr>
              <w:t>disticnta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Izquierdo &amp; Rey del Castillo, 1985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6AA51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4BE2A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644151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E8D75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9AC86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C05F0B4" w14:textId="77777777" w:rsidR="00ED7C6C" w:rsidRDefault="00ED7C6C" w:rsidP="002A0DBB">
            <w:pPr>
              <w:ind w:left="-115"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EFFD7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DB6A1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380CB9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F104424" w14:textId="77777777" w:rsidR="00ED7C6C" w:rsidRDefault="00ED7C6C" w:rsidP="002A0DBB">
            <w:pPr>
              <w:ind w:left="-115"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E12E77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4626D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56204487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D68A32B" w14:textId="77777777" w:rsidR="00ED7C6C" w:rsidRDefault="00ED7C6C" w:rsidP="002A0DBB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i/>
                <w:sz w:val="18"/>
                <w:szCs w:val="18"/>
              </w:rPr>
              <w:t>Collyria</w:t>
            </w:r>
            <w:proofErr w:type="spellEnd"/>
            <w:r>
              <w:rPr>
                <w:rFonts w:eastAsia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18"/>
                <w:szCs w:val="18"/>
              </w:rPr>
              <w:t>iberica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Schmiedeknecht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, 1908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48762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EA4FC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02437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9E296A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BA528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AFC879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4EA8C7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1A83B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3B29C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9BF1A5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61CA3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97F85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135E5C21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2EF1DE2A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REMASTINAE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E4B30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B5994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C5B19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3B2A0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C71FB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19520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6DA60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86095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521496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0A362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7CD784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08BEF0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1D47EA2E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26011D61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remas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egyptiac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zépligeti</w:t>
            </w:r>
            <w:proofErr w:type="spellEnd"/>
            <w:r>
              <w:rPr>
                <w:sz w:val="18"/>
                <w:szCs w:val="18"/>
              </w:rPr>
              <w:t>, 1905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3D0EAD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CE1F1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E8AD96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FC24CA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C04A55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49189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440FB9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C01E76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16BEF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AA040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C69F7C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854839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59EA00EA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6AEFA965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remas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inea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proofErr w:type="gramStart"/>
            <w:r>
              <w:rPr>
                <w:i/>
                <w:sz w:val="18"/>
                <w:szCs w:val="18"/>
              </w:rPr>
              <w:t>ibericus</w:t>
            </w:r>
            <w:proofErr w:type="spellEnd"/>
            <w:r>
              <w:rPr>
                <w:sz w:val="18"/>
                <w:szCs w:val="18"/>
              </w:rPr>
              <w:t xml:space="preserve">  </w:t>
            </w:r>
            <w:proofErr w:type="spellStart"/>
            <w:r>
              <w:rPr>
                <w:sz w:val="18"/>
                <w:szCs w:val="18"/>
              </w:rPr>
              <w:t>Kolarov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, 1996 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7427AD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70047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67379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CBB1A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6C51A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5854DA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60105A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4235B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713EF8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D9929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FD8B42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784BA4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24AC04FD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0131FEC8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remas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proofErr w:type="gramStart"/>
            <w:r>
              <w:rPr>
                <w:i/>
                <w:sz w:val="18"/>
                <w:szCs w:val="18"/>
              </w:rPr>
              <w:t>puberul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zépligeti</w:t>
            </w:r>
            <w:proofErr w:type="spellEnd"/>
            <w:proofErr w:type="gramEnd"/>
            <w:r>
              <w:rPr>
                <w:sz w:val="18"/>
                <w:szCs w:val="18"/>
              </w:rPr>
              <w:t>, 189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07F61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792D2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C6BB6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0FACF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6B5E1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047FF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9AD7BF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F78D79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F4A70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B8C78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CC70C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0F1BD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7563A59B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6481761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remas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spectator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6B5CA4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71E620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A2BA7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4D976D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B04AA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72CC5E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B0211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EF1DC0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F92B14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9A7447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F9422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6B6DE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6AEDE4C1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0AD52D17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remas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</w:t>
            </w:r>
            <w:proofErr w:type="spellEnd"/>
            <w:r>
              <w:rPr>
                <w:sz w:val="18"/>
                <w:szCs w:val="18"/>
              </w:rPr>
              <w:t>. 1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2F6F8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D71D6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C91016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1F0346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716EE5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C17B4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AA35B8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7FB839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6F321A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5DC9B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10F91F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5EDA6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11CC27C7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36DAEA2" w14:textId="77777777" w:rsidR="00ED7C6C" w:rsidRDefault="00ED7C6C" w:rsidP="002A0DBB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lastRenderedPageBreak/>
              <w:t>Cremastu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sp. 2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1D153B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849B2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40BF3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6F4ACF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9BA57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26BE9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6B498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EFA3B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698D9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6A6E9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2082C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046A8F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1092583F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601ECB4B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Eucremas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anni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Tschek</w:t>
            </w:r>
            <w:proofErr w:type="spellEnd"/>
            <w:r>
              <w:rPr>
                <w:sz w:val="18"/>
                <w:szCs w:val="18"/>
              </w:rPr>
              <w:t>, 1871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69D97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C835D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EC67F3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0BB32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BE4CC4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7D122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2E975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670ECC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375D3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00BEA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FA00B0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D3E20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6FFB81EE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5950237B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ristomer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rmatus</w:t>
            </w:r>
            <w:proofErr w:type="spellEnd"/>
            <w:r>
              <w:rPr>
                <w:sz w:val="18"/>
                <w:szCs w:val="18"/>
              </w:rPr>
              <w:t xml:space="preserve"> (Lucas, 184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26E012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2FC68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DF34A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F4CDA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8362B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26EE82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CCDDF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56B70D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D4818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7921C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612C3E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F2A6F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08B63191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EB47682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ristomer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kasparyan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arolsky</w:t>
            </w:r>
            <w:proofErr w:type="spellEnd"/>
            <w:r>
              <w:rPr>
                <w:sz w:val="18"/>
                <w:szCs w:val="18"/>
              </w:rPr>
              <w:t>, 1986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C33143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9A9A2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17C74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446F6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7723A8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43D0A4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4C0954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2B507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BB656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2E481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91214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B6891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443CF42D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509844F7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ristomer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urid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okujev</w:t>
            </w:r>
            <w:proofErr w:type="spellEnd"/>
            <w:r>
              <w:rPr>
                <w:sz w:val="18"/>
                <w:szCs w:val="18"/>
              </w:rPr>
              <w:t>, 1905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9AA7E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27F92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8EE5E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1177FE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9198D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A1D34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338D8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C9777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BF900F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A81EA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AC318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EF5BC1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0CA7EC2C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17042ED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ristomer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esopotamic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orstmann</w:t>
            </w:r>
            <w:proofErr w:type="spellEnd"/>
            <w:r>
              <w:rPr>
                <w:sz w:val="18"/>
                <w:szCs w:val="18"/>
              </w:rPr>
              <w:t>, 1990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C4837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FF478B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C81AD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7BB58F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50DCE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E37C70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DB8FC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E282B5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12DB3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C7041B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96E66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12934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73CCC7D8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211C195F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emeluch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decor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E060CA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1F626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0E715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1FF13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75FBE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4D07A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C2CA4B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7B78F6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804CED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B80BE7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17AE5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88790D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6888CDE4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21BA2B5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emeluch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genali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Szepligeti</w:t>
            </w:r>
            <w:proofErr w:type="spellEnd"/>
            <w:r>
              <w:rPr>
                <w:sz w:val="18"/>
                <w:szCs w:val="18"/>
              </w:rPr>
              <w:t>, 189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3DA95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9608D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FDD9CE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D86B3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95B9A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01117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08DAF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C5785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A5B0F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83B38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8AFEC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5E30F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3E173113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634F8828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emelucha</w:t>
            </w:r>
            <w:proofErr w:type="spellEnd"/>
            <w:r>
              <w:rPr>
                <w:i/>
                <w:sz w:val="18"/>
                <w:szCs w:val="18"/>
              </w:rPr>
              <w:t xml:space="preserve"> interruptor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Grave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D2748A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1C5FD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695246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A25BD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9A9E11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2DA3C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F0AA0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B8039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6DCBE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3380D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E23C2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2A76A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15F091F3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AC26D29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emeluch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ongicaud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olarov</w:t>
            </w:r>
            <w:proofErr w:type="spellEnd"/>
            <w:r>
              <w:rPr>
                <w:sz w:val="18"/>
                <w:szCs w:val="18"/>
              </w:rPr>
              <w:t>, 1996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E28DC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1658A2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F72780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73674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4EEF1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37BBA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2684C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C1A0D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440EF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3FE7EF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55A42F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C6F6A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18E7325E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91BDCBC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emeluch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pseudocaudat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olarov</w:t>
            </w:r>
            <w:proofErr w:type="spellEnd"/>
            <w:r>
              <w:rPr>
                <w:sz w:val="18"/>
                <w:szCs w:val="18"/>
              </w:rPr>
              <w:t>, 1982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CF000B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E59812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BD2A0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60265D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091F3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FFCA2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4FB7BC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EC88F4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2D9F0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3A187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C9A06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1AEC4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0E9961F3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883FA37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emeluch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tricolor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divy</w:t>
            </w:r>
            <w:proofErr w:type="spellEnd"/>
            <w:r>
              <w:rPr>
                <w:sz w:val="18"/>
                <w:szCs w:val="18"/>
              </w:rPr>
              <w:t>, 1968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23076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E05C0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374F6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2ED507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340A3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77DF6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C26EF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2735C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46AA1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F756C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C8A26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0C07F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5F67351C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2D4F6000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emeluch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variipe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Szépligeti</w:t>
            </w:r>
            <w:proofErr w:type="spellEnd"/>
            <w:r>
              <w:rPr>
                <w:sz w:val="18"/>
                <w:szCs w:val="18"/>
              </w:rPr>
              <w:t>, 189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22A6B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1633FC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791B78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3BF11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9D013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441FC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C83E0B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51D5D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85FD9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5D506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E2907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3CD8B5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69C2DE14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56D6F55" w14:textId="77777777" w:rsidR="00ED7C6C" w:rsidRDefault="00ED7C6C" w:rsidP="002A0DBB">
            <w:pPr>
              <w:rPr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RYPTINAE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54C28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8B7AD2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97A918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2DB22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1827E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BC0C44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D36CA7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00DAB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D388E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36F6E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A9F92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C8C1E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27D2D944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3CEA371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ryptini</w:t>
            </w:r>
            <w:proofErr w:type="spellEnd"/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6121C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58E51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35AA15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EC60B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48469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0C817F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74B6EA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E0473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E1A023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D4F3D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9C627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7B435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21B0AF74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5EE5C0D2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grothereute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ustral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Habermehl</w:t>
            </w:r>
            <w:proofErr w:type="spellEnd"/>
            <w:r>
              <w:rPr>
                <w:sz w:val="18"/>
                <w:szCs w:val="18"/>
              </w:rPr>
              <w:t>, 1926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231E3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14A18D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A7BE2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837CF0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0E94C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6EE14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AC516B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606487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170E8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194BF8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283CB1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513550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2A4383FC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1247C671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grothereute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parvul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Habermehl</w:t>
            </w:r>
            <w:proofErr w:type="spellEnd"/>
            <w:r>
              <w:rPr>
                <w:sz w:val="18"/>
                <w:szCs w:val="18"/>
              </w:rPr>
              <w:t>, 1926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694939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CEF376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2DA76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7B5EB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1ECDBC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6B870E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CD13C2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1FE121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B07E4D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E34E6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43524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B95D7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7EEF89BC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7B2B27A5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grothereute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tunetan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Habermehl</w:t>
            </w:r>
            <w:proofErr w:type="spellEnd"/>
            <w:r>
              <w:rPr>
                <w:sz w:val="18"/>
                <w:szCs w:val="18"/>
              </w:rPr>
              <w:t>, 1925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19CE19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88743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DE571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BEE3C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35BA9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42FBA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DBD319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24A50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EDCE84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C7854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50789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3002F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7B704BF6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4683EBBB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ritran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claviventr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Kriechbaumer</w:t>
            </w:r>
            <w:proofErr w:type="spellEnd"/>
            <w:r>
              <w:rPr>
                <w:sz w:val="18"/>
                <w:szCs w:val="18"/>
              </w:rPr>
              <w:t>, 1894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DF7374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10908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85A74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6ED13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5C177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5FC57A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BBFA4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7DA11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8995F1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EE20BF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F1B9F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4779A8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6AF5D7A6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1E1F268A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ritranis</w:t>
            </w:r>
            <w:proofErr w:type="spellEnd"/>
            <w:r>
              <w:rPr>
                <w:i/>
                <w:sz w:val="18"/>
                <w:szCs w:val="18"/>
              </w:rPr>
              <w:t xml:space="preserve"> director </w:t>
            </w:r>
            <w:r>
              <w:rPr>
                <w:sz w:val="18"/>
                <w:szCs w:val="18"/>
              </w:rPr>
              <w:t>(Thunberg, 1822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162D8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DCC8F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616856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0943F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38162B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B5470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6736A2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4BC4F5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3D333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1E1D68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FF029A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7AA41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2EA6E1B5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745EFE94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ritran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ongicaud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Kriechbaumer</w:t>
            </w:r>
            <w:proofErr w:type="spellEnd"/>
            <w:r>
              <w:rPr>
                <w:sz w:val="18"/>
                <w:szCs w:val="18"/>
              </w:rPr>
              <w:t>, 1873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59569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5BF58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E76D6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85CB9B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4DB59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83D25D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E1B93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8A71F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C427FB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E2AAD2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40AB6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FD1F4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23309AE9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532DA595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ritran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occisor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936344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F7F3D0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F556E8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B7E900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1684BF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36FA1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259A4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69C5FA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80F271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85AB25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A793E9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626E5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0640AC6C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1AB3AE2B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Buathr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tarsoleuco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Schrank</w:t>
            </w:r>
            <w:proofErr w:type="spellEnd"/>
            <w:r>
              <w:rPr>
                <w:sz w:val="18"/>
                <w:szCs w:val="18"/>
              </w:rPr>
              <w:t>, 1781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2D731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CA4765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C5DE5A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9408BB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C3CC6F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A9E99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741DD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AA0AA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667E6C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0C99D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7770A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29878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0A6CF5FF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7A235A10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ryp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specios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squinet</w:t>
            </w:r>
            <w:proofErr w:type="spellEnd"/>
            <w:r>
              <w:rPr>
                <w:sz w:val="18"/>
                <w:szCs w:val="18"/>
              </w:rPr>
              <w:t>, 1896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4305C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B42A28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662D89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1BB26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98174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C29E7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453B2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6FC1D4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FC87F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F8A74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374B5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52AAB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102984CA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1125E951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ryp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bucculen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schek</w:t>
            </w:r>
            <w:proofErr w:type="spellEnd"/>
            <w:r>
              <w:rPr>
                <w:sz w:val="18"/>
                <w:szCs w:val="18"/>
              </w:rPr>
              <w:t>, 1871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748C4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37A24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158F66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CF09B7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88EED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40447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98F5B3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AAA8C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1A317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E955A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8818A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26737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4F139829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23D7EEF5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ryp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oschator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Fabricius, 1787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F701F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13868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1D819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00C0A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EB1E0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ECEE0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C75694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F557D1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DADF96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46013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AA880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73172F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6080E831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3DC14C77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ryp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spinos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9F367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F946C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1D081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CB9B3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10D7BE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57CD6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C6F928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55220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07505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3A205B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C28E9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7E5A89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62C091C6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4C588301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ryp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spiral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Geoffroy, 1785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A6AA1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6D7D6F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5EE54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8F827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C8C80E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3AA87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5E1E2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B6DD5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955889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655DE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8D0FD8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499FE6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0889B7FE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10A53E29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ryp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tubercula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E4E6D9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1CEB9E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BFC04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3FE49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325B2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E024F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F6CEE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16B5B9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EA57F2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E0AF59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57BC10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7A9CF7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41A0960D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26644CFD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rypt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</w:t>
            </w:r>
            <w:proofErr w:type="spellEnd"/>
            <w:r>
              <w:rPr>
                <w:sz w:val="18"/>
                <w:szCs w:val="18"/>
              </w:rPr>
              <w:t>. 1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EA44D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66028D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0BFBF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CD816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6EB1ED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0C169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CCA1C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467759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15CB1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1DDB0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69281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833ADD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26DD8F08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48A94A1D" w14:textId="77777777" w:rsidR="00ED7C6C" w:rsidRDefault="00ED7C6C" w:rsidP="002A0DBB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Enclisis castellana </w:t>
            </w:r>
            <w:proofErr w:type="spellStart"/>
            <w:r>
              <w:rPr>
                <w:sz w:val="18"/>
                <w:szCs w:val="18"/>
              </w:rPr>
              <w:t>Bordera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Kolarov</w:t>
            </w:r>
            <w:proofErr w:type="spellEnd"/>
            <w:r>
              <w:rPr>
                <w:sz w:val="18"/>
                <w:szCs w:val="18"/>
              </w:rPr>
              <w:t xml:space="preserve"> &amp; Mazón, 2008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18D08C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95EC9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A24F3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C5120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0522AE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B43CF6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77C4A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4C1080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C5DAC9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B2F19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EB652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yl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93883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7AEED646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1CC4F2B6" w14:textId="77777777" w:rsidR="00ED7C6C" w:rsidRDefault="00ED7C6C" w:rsidP="002A0DBB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Enclisis </w:t>
            </w:r>
            <w:proofErr w:type="spellStart"/>
            <w:r>
              <w:rPr>
                <w:i/>
                <w:sz w:val="18"/>
                <w:szCs w:val="18"/>
              </w:rPr>
              <w:t>infernator</w:t>
            </w:r>
            <w:proofErr w:type="spellEnd"/>
            <w:r>
              <w:rPr>
                <w:i/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Aubert</w:t>
            </w:r>
            <w:proofErr w:type="spellEnd"/>
            <w:r>
              <w:rPr>
                <w:sz w:val="18"/>
                <w:szCs w:val="18"/>
              </w:rPr>
              <w:t>, 1968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A9FEA9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F663D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E61EF0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1C909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E342D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886AC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7630D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63D417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705281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BE05E4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8E057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yl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75669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688E42BF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379F2694" w14:textId="77777777" w:rsidR="00ED7C6C" w:rsidRDefault="00ED7C6C" w:rsidP="002A0DBB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Enclisis </w:t>
            </w:r>
            <w:proofErr w:type="spellStart"/>
            <w:r>
              <w:rPr>
                <w:i/>
                <w:sz w:val="18"/>
                <w:szCs w:val="18"/>
              </w:rPr>
              <w:t>ornaticep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Thomson, 1885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97CC0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7A7D8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F2EC0B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FA4256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3C33C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9BB5E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9D6F5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C597C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85C7D3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F3D861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64E270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yl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3B148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329E14D5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34A387D5" w14:textId="77777777" w:rsidR="00ED7C6C" w:rsidRDefault="00ED7C6C" w:rsidP="002A0DBB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Enclisis </w:t>
            </w:r>
            <w:proofErr w:type="spellStart"/>
            <w:r>
              <w:rPr>
                <w:i/>
                <w:sz w:val="18"/>
                <w:szCs w:val="18"/>
              </w:rPr>
              <w:t>schwarzi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ordera</w:t>
            </w:r>
            <w:proofErr w:type="spellEnd"/>
            <w:r>
              <w:rPr>
                <w:sz w:val="18"/>
                <w:szCs w:val="18"/>
              </w:rPr>
              <w:t xml:space="preserve"> &amp; Hernández-Rodríguez, 2003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09EC62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625975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2BF37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291CF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449E52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EA1CC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D5FF7D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B4716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6FB5B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9B0EE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96F96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yl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EA9D3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3E1785CC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7591FEA6" w14:textId="77777777" w:rsidR="00ED7C6C" w:rsidRDefault="00ED7C6C" w:rsidP="002A0DBB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Enclisis </w:t>
            </w:r>
            <w:proofErr w:type="spellStart"/>
            <w:r>
              <w:rPr>
                <w:i/>
                <w:sz w:val="18"/>
                <w:szCs w:val="18"/>
              </w:rPr>
              <w:t>vindex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Tschek</w:t>
            </w:r>
            <w:proofErr w:type="spellEnd"/>
            <w:r>
              <w:rPr>
                <w:sz w:val="18"/>
                <w:szCs w:val="18"/>
              </w:rPr>
              <w:t>, 1871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E32D3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4BCF5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15DDD0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8F6082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A37E2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2AC08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28131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B724DD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206F0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64FE4D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20BC82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yl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90A602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5A5E25FD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2774B47C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Hoplocryp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bellos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Curtis, 1837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3CB69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34910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AC5D6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189456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A37CDB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DADA4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F429D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F4D28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B3C4C5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49AFA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CE3571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907ED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2BCE9DDA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68E443BC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Hoplocryp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femoral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07618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E3671C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B6EBE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84E13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C2100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4EE4DE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2ED9C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16578B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D5D58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6CB6D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AE3AA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0C100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12A5F325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308A8379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Hoplocryp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heliophil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Tschek</w:t>
            </w:r>
            <w:proofErr w:type="spellEnd"/>
            <w:r>
              <w:rPr>
                <w:sz w:val="18"/>
                <w:szCs w:val="18"/>
              </w:rPr>
              <w:t>, 1871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CE2732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669645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3BDD3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7A1440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0BB358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901616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033CD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4293F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33F46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D33673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0B560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5EF914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60D6799C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036D8074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Hoplocryp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elanocephal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E5837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1F1FF5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BDE926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A2C6B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AD4F5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C98AA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DA196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0CE58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CF0BF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0BEAD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3CEC6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94540D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13C24A92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1F044445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Hoplocryp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urariu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Börner</w:t>
            </w:r>
            <w:proofErr w:type="spellEnd"/>
            <w:r>
              <w:rPr>
                <w:sz w:val="18"/>
                <w:szCs w:val="18"/>
              </w:rPr>
              <w:t>, 1782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BBC27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1F257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4EC495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7C5EDD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4302A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CA034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EBCA1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8B51A1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6B6CB9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ADDEA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44D68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E816D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036A8DDB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1FB3898D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Hoplocryp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odoriferator</w:t>
            </w:r>
            <w:proofErr w:type="spellEnd"/>
            <w:r>
              <w:rPr>
                <w:sz w:val="18"/>
                <w:szCs w:val="18"/>
              </w:rPr>
              <w:t xml:space="preserve"> (Dufour &amp; </w:t>
            </w:r>
            <w:proofErr w:type="spellStart"/>
            <w:r>
              <w:rPr>
                <w:sz w:val="18"/>
                <w:szCs w:val="18"/>
              </w:rPr>
              <w:t>Perris</w:t>
            </w:r>
            <w:proofErr w:type="spellEnd"/>
            <w:r>
              <w:rPr>
                <w:sz w:val="18"/>
                <w:szCs w:val="18"/>
              </w:rPr>
              <w:t>, 1840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5B096C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951EB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DC93FA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C9CDC3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B7FF7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CF825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C934B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F7AE3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9E433A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9D565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054F6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C4AE9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213F8E50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29D0CA79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Hoplocryp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quadrigutta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F45B7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E6610C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C9EFB6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20BA4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497E1E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1C160A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A5164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5432B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2AE55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ADC17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E3607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F8F0E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4E95F6D9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1E436137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Ischn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gitator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Olivier, 1792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9F53FC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9C124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E76F47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8DEAB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72A57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4242B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06056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70B011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C36793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D44DD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BBA8F9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244C7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0D9A24C3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6A2BD492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Latibul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au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Tosquinet</w:t>
            </w:r>
            <w:proofErr w:type="spellEnd"/>
            <w:r>
              <w:rPr>
                <w:sz w:val="18"/>
                <w:szCs w:val="18"/>
              </w:rPr>
              <w:t>, 1896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E86DAE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6889F0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4A3BA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DEE9D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6BD4F6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79BA65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4835F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4BE61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4C7607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CC9A1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40043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o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EDF9E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5CC21992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6D8105A2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Listrognath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firmator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Fabricius, 1798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9C20BE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44FF7C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E1A37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D484CE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BB9A8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2502A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FE32B3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8FE9EF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24974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CD930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A8E71D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B35B4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57AD290C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1D5BE144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Listrognath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pubescen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Fonscolombe</w:t>
            </w:r>
            <w:proofErr w:type="spellEnd"/>
            <w:r>
              <w:rPr>
                <w:sz w:val="18"/>
                <w:szCs w:val="18"/>
              </w:rPr>
              <w:t>, 1850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DD9E6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912D82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2FBC20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4FBA0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09F469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64600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C5D85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308A21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3E760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432DE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43FF4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7A45DB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200E39B4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290CA833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eringop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nigerrim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Fonscolombe</w:t>
            </w:r>
            <w:proofErr w:type="spellEnd"/>
            <w:r>
              <w:rPr>
                <w:sz w:val="18"/>
                <w:szCs w:val="18"/>
              </w:rPr>
              <w:t>, 1850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9D632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1F1929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920A1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990C2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6736C0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038C1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219EB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8D2252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E800C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F72307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BB7B6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7A4DF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075F1796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5CC8659D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eringop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pseudonym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Tschek</w:t>
            </w:r>
            <w:proofErr w:type="spellEnd"/>
            <w:r>
              <w:rPr>
                <w:sz w:val="18"/>
                <w:szCs w:val="18"/>
              </w:rPr>
              <w:t>, 1872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EEF0CD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CCF8B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6E3F1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576976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19AA8D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4C7EA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2A37CD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4F962C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E5047E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E29B2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669F9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05A38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3B953505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6618890A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eringop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titillator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Linnaeus</w:t>
            </w:r>
            <w:proofErr w:type="spellEnd"/>
            <w:r>
              <w:rPr>
                <w:sz w:val="18"/>
                <w:szCs w:val="18"/>
              </w:rPr>
              <w:t>, 1758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64E43A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385997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75DF8A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18C08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9F258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76EA89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479EA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59F0E3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1F0424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2A399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EF188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8C333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68AF1E3F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661FE691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eringop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turan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Habermehl</w:t>
            </w:r>
            <w:proofErr w:type="spellEnd"/>
            <w:r>
              <w:rPr>
                <w:sz w:val="18"/>
                <w:szCs w:val="18"/>
              </w:rPr>
              <w:t>, 1918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DD3C2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259076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C7D911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352D9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23308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009A51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0FAC2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4C994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EA21B4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FD59B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68BDE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49B4F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00736219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21285209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esosten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lbinota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DFD7B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0638D6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6338C6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29EB7F9" w14:textId="77777777" w:rsidR="00ED7C6C" w:rsidRDefault="00ED7C6C" w:rsidP="002A0DBB">
            <w:pPr>
              <w:ind w:left="-114"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0477CE" w14:textId="77777777" w:rsidR="00ED7C6C" w:rsidRDefault="00ED7C6C" w:rsidP="002A0DBB">
            <w:pPr>
              <w:ind w:left="-114"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74CAC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795410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ECEE4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7EFFB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2550C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4996DD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18835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36013F61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6587031D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esosten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dentifer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homson, 1896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78F6BE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2BE96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A5850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EE613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7149A3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6C963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CCB368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F70F7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1913D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1AB6D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E5DFB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C4B93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72BA4894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68E93704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esosten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grammic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F078E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5C328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0C413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2F77D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15FD5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8A4412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64538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3E449A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7E9E0E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26522C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F5177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92405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613A52C0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6F7F37D8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esosten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transfug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8E50D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BFBC7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AF01C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6E3ADC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78F2CA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B199D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A68121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8AEAA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58CA8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5E904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D201E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A0F74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538F8574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15857D4C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lastRenderedPageBreak/>
              <w:t>Mesosten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</w:t>
            </w:r>
            <w:proofErr w:type="spellEnd"/>
            <w:r>
              <w:rPr>
                <w:sz w:val="18"/>
                <w:szCs w:val="18"/>
              </w:rPr>
              <w:t>. 1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24958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88B8A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21A8E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58860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1A565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D6F305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9EEA5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49149A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C24B2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CCAE53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C7A5E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C354B1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7A11994E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43FF9EF6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yrmeleonosten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italic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822BD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CD7D2B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BB452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594D2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F286E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2EE1D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9A508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10A5C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B3E55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71D04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A4F60C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o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2405BE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5E2A9664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10334BFD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ynechocryp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actator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Tschek</w:t>
            </w:r>
            <w:proofErr w:type="spellEnd"/>
            <w:r>
              <w:rPr>
                <w:sz w:val="18"/>
                <w:szCs w:val="18"/>
              </w:rPr>
              <w:t>, 1871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F6DCB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7D131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53552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F7225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6ED6E0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A1BC4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C0FE8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F1823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1D7DE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72EAF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ADEC5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5085D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156E4264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22D850A6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rychos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egator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Thunberg, 1822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F9AAD5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F9F0C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E96BEE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826C87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E52C3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CDDE93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8479A8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00CAF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F776B5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5D4A30" w14:textId="77777777" w:rsidR="00ED7C6C" w:rsidRDefault="00ED7C6C" w:rsidP="002A0DBB">
            <w:pPr>
              <w:ind w:left="-115"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F3D0A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987FD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30B1A78F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41F5A888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rychos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neglec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Tschek</w:t>
            </w:r>
            <w:proofErr w:type="spellEnd"/>
            <w:r>
              <w:rPr>
                <w:sz w:val="18"/>
                <w:szCs w:val="18"/>
              </w:rPr>
              <w:t>, 1871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84F37B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18ED7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15B292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47849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B6FF7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A72FA7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00056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3DBBCD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E7A8E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48170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A8A23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62F72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0D4C416F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2A75D87D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Xylophrur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ugus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Dalman</w:t>
            </w:r>
            <w:proofErr w:type="spellEnd"/>
            <w:r>
              <w:rPr>
                <w:sz w:val="18"/>
                <w:szCs w:val="18"/>
              </w:rPr>
              <w:t>, 1823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FF0E7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DA1FD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F04D25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707811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F055D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01A67C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0B55F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DEDD26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7AE84C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29C3C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64792B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D3400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6A0A6008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41770096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Xylophrur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</w:t>
            </w:r>
            <w:proofErr w:type="spellEnd"/>
            <w:r>
              <w:rPr>
                <w:sz w:val="18"/>
                <w:szCs w:val="18"/>
              </w:rPr>
              <w:t>. 1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5E5C5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09A4B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00C6E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9DBCEF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9F5F9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226AB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63A52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C37A0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2CFC2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D1C14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EF9BB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36027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6BDF2DF3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bottom"/>
          </w:tcPr>
          <w:p w14:paraId="2B12FEF4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Xylophrur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</w:t>
            </w:r>
            <w:proofErr w:type="spellEnd"/>
            <w:r>
              <w:rPr>
                <w:sz w:val="18"/>
                <w:szCs w:val="18"/>
              </w:rPr>
              <w:t>. 2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CBADA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D0F54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5E349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14DE4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5A0E81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F4BC6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EDAE6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C47F16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056D9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E4AEE6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BA90BD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37D47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27C7650F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6BF2B71D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PLAZONTINAE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67CCD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2A574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64273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409DA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3EDE10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DD66B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BB1AC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C0028E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2D03B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F3BA4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3DFDD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4414A2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66884969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277CB995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Diplazon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aetatorius</w:t>
            </w:r>
            <w:proofErr w:type="spellEnd"/>
            <w:r>
              <w:rPr>
                <w:sz w:val="18"/>
                <w:szCs w:val="18"/>
              </w:rPr>
              <w:t xml:space="preserve"> (Fabricius, 1781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E8476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07C55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2B21F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C35F9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361F4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5BE72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C07C2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67664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7CB1BD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F7D87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38A43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o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00173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5AC0F482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5754193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yrphocton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nigritarsu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E61649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95DCE6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EC4FAF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5DBFD7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397994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DFBA2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F4DB4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8C473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94294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01242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BD5847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o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4803A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488F5FFA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7710D26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yrphophil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bizonariu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712303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FCF82E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DE574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AC6F37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7710A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BC7544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F9E23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56751E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BF196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3DC37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8026D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o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5EB69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44228D32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F61C3BD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OPIINAE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9EF79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8D0BB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0807C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1E7CD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A8F20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59E08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107856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95A74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3FD13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4A3D8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A27BC1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1667EF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6BEE9C6E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C8F9678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riece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confusus</w:t>
            </w:r>
            <w:proofErr w:type="spellEnd"/>
            <w:r>
              <w:rPr>
                <w:sz w:val="18"/>
                <w:szCs w:val="18"/>
              </w:rPr>
              <w:t xml:space="preserve"> Mazón &amp; </w:t>
            </w:r>
            <w:proofErr w:type="spellStart"/>
            <w:r>
              <w:rPr>
                <w:sz w:val="18"/>
                <w:szCs w:val="18"/>
              </w:rPr>
              <w:t>Bordera</w:t>
            </w:r>
            <w:proofErr w:type="spellEnd"/>
            <w:r>
              <w:rPr>
                <w:sz w:val="18"/>
                <w:szCs w:val="18"/>
              </w:rPr>
              <w:t>, 2020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B8C7B9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76E55C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EDC974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A4EB5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4E5536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CBC83D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1B5DA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FE565A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798D2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29416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BEC84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16776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59CFBA6E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BF410C9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Exoch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corona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D34CD5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B6E9D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357F0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57D41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C6F487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43B271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C566F2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AF2D29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085669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BD54C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69DFF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2C1A47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0A382B40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12FED33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Exoch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itrat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AB82D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C7264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1375A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94C8E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EB317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FD6426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BE59E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8B25A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30E08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523230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003273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404763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64A52228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27DFDC94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Hypsicer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femoralis</w:t>
            </w:r>
            <w:proofErr w:type="spellEnd"/>
            <w:r>
              <w:rPr>
                <w:sz w:val="18"/>
                <w:szCs w:val="18"/>
              </w:rPr>
              <w:t xml:space="preserve"> (Geoffroy, 1785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1DDCF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B1CA1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A3209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E26E05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479DB2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DA183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6DF480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DBE74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4557E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49239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E70AF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A9C2E3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1FC0620D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2E1C4B3F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HIONINAE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E7F8D4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E5A902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5972C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994F5C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2A51FE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3C556C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49FE2A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C7B60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C9FFB3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748B4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0FDBA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6ADD8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5D481E7F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27E4B97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Enicospil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inflexu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Ratzeburg</w:t>
            </w:r>
            <w:proofErr w:type="spellEnd"/>
            <w:r>
              <w:rPr>
                <w:sz w:val="18"/>
                <w:szCs w:val="18"/>
              </w:rPr>
              <w:t>, 1844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26A28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367B4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824F36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9B1D6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C491F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121D4D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EF9AA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80C718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06CFE3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62906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4B81C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BDD95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024ABF49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2C6CEF2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Enicospil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ramidulu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Linnaeus</w:t>
            </w:r>
            <w:proofErr w:type="spellEnd"/>
            <w:r>
              <w:rPr>
                <w:sz w:val="18"/>
                <w:szCs w:val="18"/>
              </w:rPr>
              <w:t>, 1758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FDE77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A599F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11965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3C1651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50FDC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7237E0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A68CC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72F3E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40491D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5B5DD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2BC33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3EC10B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768B3D43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089915D6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Enicospil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erdariu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E75CB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DC4B7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746BB2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F870BE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AE182D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865B36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A101F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D612E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9F6F5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7F7DE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0EC9B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D5D121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774461D6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56BA35F0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Hellwigiell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dichromoptera</w:t>
            </w:r>
            <w:proofErr w:type="spellEnd"/>
            <w:r>
              <w:rPr>
                <w:sz w:val="18"/>
                <w:szCs w:val="18"/>
              </w:rPr>
              <w:t xml:space="preserve"> (Costa, 1886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B4291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99C06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77645B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5C8C3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C7AF51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1848B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AB8A5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9E8473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FFCCC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5F23E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F0AD9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3FF91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64A245AC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56A57A4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Ophion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ocsaryi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rauns</w:t>
            </w:r>
            <w:proofErr w:type="spellEnd"/>
            <w:r>
              <w:rPr>
                <w:sz w:val="18"/>
                <w:szCs w:val="18"/>
              </w:rPr>
              <w:t>, 188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BB0DCA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0E0E1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3E97B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50074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33EB9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CE0B2C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37505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12D1F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90E6DF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9E5AA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B08870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318AB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252B92BE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057B91E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Ophion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obscuratus</w:t>
            </w:r>
            <w:proofErr w:type="spellEnd"/>
            <w:r>
              <w:rPr>
                <w:sz w:val="18"/>
                <w:szCs w:val="18"/>
              </w:rPr>
              <w:t xml:space="preserve"> Fabricius, 1798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0658CD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D8DEE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4EB689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17F43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01DFB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2F1411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5B94C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678CC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8FA89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44B3C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B2A9B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C25E76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7DCFA30C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3A95692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Oph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</w:t>
            </w:r>
            <w:proofErr w:type="spellEnd"/>
            <w:r>
              <w:rPr>
                <w:sz w:val="18"/>
                <w:szCs w:val="18"/>
              </w:rPr>
              <w:t>. 1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6AE6D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25E09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2562E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4F5F2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B01457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D29CD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CD8411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451C4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5A368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4EB442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0A2FF0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81DE46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47DD80FE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21AEFD15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THOCENTRINAE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2FD84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389313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13152B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C3EDA2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43A8F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B5D84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3381A9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A615FD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A7539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3D909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E072B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39E382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3B39E8E1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7AA7308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Dialips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exil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örster</w:t>
            </w:r>
            <w:proofErr w:type="spellEnd"/>
            <w:r>
              <w:rPr>
                <w:sz w:val="18"/>
                <w:szCs w:val="18"/>
              </w:rPr>
              <w:t>, 1871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0BBCD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577FA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C83E4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0AC3C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0463E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D7A90B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20F25A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A24820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9E662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C26EF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27D09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795EE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3535D717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7A7E558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egastyl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flavopictu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16202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EDB96E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394B5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60B917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4D81B5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19D5FF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76BF7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9C68D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6EB87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A7046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6070D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D562A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7010820D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6D8958F5" w14:textId="77777777" w:rsidR="00ED7C6C" w:rsidRDefault="00ED7C6C" w:rsidP="002A0DBB">
            <w:pPr>
              <w:rPr>
                <w:sz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egastyl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impress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</w:rPr>
              <w:t>Schiødte</w:t>
            </w:r>
            <w:proofErr w:type="spellEnd"/>
            <w:r>
              <w:rPr>
                <w:sz w:val="18"/>
              </w:rPr>
              <w:t>, 1838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26936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F1E5E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60DC90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9E6D46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76F8E1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DAA1EC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6BBB1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9F64D4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FFA5C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87052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DE794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o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1E02C4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5F007D87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45A2522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Orthocentr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sper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4F5F4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07A73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A6190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1B291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104216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681982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B5D03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E0126C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D3A13A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11130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14158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8B1DB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224B43EE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0DC81C8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Orthocentr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orbitat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ubert</w:t>
            </w:r>
            <w:proofErr w:type="spellEnd"/>
            <w:r>
              <w:rPr>
                <w:sz w:val="18"/>
                <w:szCs w:val="18"/>
              </w:rPr>
              <w:t>, 1963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66B920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7CEBFA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19A8B9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E8C16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500E5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643FB8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141EB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EA20D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FA252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270359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C4B55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66D185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3705F851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C79CD24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Orthocentr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proterv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olmgren</w:t>
            </w:r>
            <w:proofErr w:type="spellEnd"/>
            <w:r>
              <w:rPr>
                <w:sz w:val="18"/>
                <w:szCs w:val="18"/>
              </w:rPr>
              <w:t>, 1858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BFA31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DE067F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0275C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A6D52E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F1201D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DD8F7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D5938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89B76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4CB82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41F86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7E261E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D2AB6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6D57E2C9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B13FEDC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Orthocentr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winnertzi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örster</w:t>
            </w:r>
            <w:proofErr w:type="spellEnd"/>
            <w:r>
              <w:rPr>
                <w:sz w:val="18"/>
                <w:szCs w:val="18"/>
              </w:rPr>
              <w:t>, 1850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252A0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1CAC60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1BF92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32E5C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A5C02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C8C51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3D32E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ED5DEC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DD0F1A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D380B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3FCC4C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316661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73214DE8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5FA43613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icrostige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recticauda</w:t>
            </w:r>
            <w:proofErr w:type="spellEnd"/>
            <w:r>
              <w:rPr>
                <w:sz w:val="18"/>
                <w:szCs w:val="18"/>
              </w:rPr>
              <w:t xml:space="preserve"> (Thomson, 1897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BB56E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301101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D3231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F5EFF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602A81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EF6AB3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13D77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C3DD2B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C8775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97106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95E454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9444D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41CE2FB2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5FB6B5C4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lectisc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</w:t>
            </w:r>
            <w:proofErr w:type="spellEnd"/>
            <w:r>
              <w:rPr>
                <w:sz w:val="18"/>
                <w:szCs w:val="18"/>
              </w:rPr>
              <w:t>. 1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F67FD0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63447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478A4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90FDA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E60593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14B99D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C5A183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760A00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E8B59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A8A40F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4EBDE0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7B2CF7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55DCC1BE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E08983B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tenomacr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ffinit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ubert</w:t>
            </w:r>
            <w:proofErr w:type="spellEnd"/>
            <w:r>
              <w:rPr>
                <w:sz w:val="18"/>
                <w:szCs w:val="18"/>
              </w:rPr>
              <w:t>, 1981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AC4DDB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D7B480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D86AFA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30E3AD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F33BF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505CF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70BD26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930B8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2F66D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C89CDC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A82C8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C1EE3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3549CDC0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1018957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tenomacr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caudatu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Holmgren</w:t>
            </w:r>
            <w:proofErr w:type="spellEnd"/>
            <w:r>
              <w:rPr>
                <w:sz w:val="18"/>
                <w:szCs w:val="18"/>
              </w:rPr>
              <w:t>, 1858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2FE96F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F32D3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1A97D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640ADA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5304F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F21FA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B5B5E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10C73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B6A64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16A95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6B78D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807FB8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341FF5AB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6B6718D0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tenomacr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</w:t>
            </w:r>
            <w:proofErr w:type="spellEnd"/>
            <w:r>
              <w:rPr>
                <w:sz w:val="18"/>
                <w:szCs w:val="18"/>
              </w:rPr>
              <w:t>. 1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2FCA2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6A942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CC37F1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EFF2D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441F9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27D870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B1EBD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B157D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683E7E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64CBC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EEB88D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ED3BE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5F453BAD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9207890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ymplec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invisitat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ossem</w:t>
            </w:r>
            <w:proofErr w:type="spellEnd"/>
            <w:r>
              <w:rPr>
                <w:sz w:val="18"/>
                <w:szCs w:val="18"/>
              </w:rPr>
              <w:t>, 1981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DBE052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DD9798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17CBF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F99FA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6F5F8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AF9F6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83B79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2809E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0FE2A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B76889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63E37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C1A7D4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6608ABB0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E0F33BC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THOPELMATINAE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840B5F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91E2E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BAA2C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0313C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1B1D6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42C26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2954D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A8B18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1AF06F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AC29A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1C683F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C0AF0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033B5E1B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5AF6596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Orthopelm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brevicorne</w:t>
            </w:r>
            <w:proofErr w:type="spellEnd"/>
            <w:r>
              <w:rPr>
                <w:sz w:val="18"/>
                <w:szCs w:val="18"/>
              </w:rPr>
              <w:t xml:space="preserve"> Morley, 1907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4D925D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8DE77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F6E20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14A202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C04A7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F4957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C16A37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8AC12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21181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A4F34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16DAD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7D64C5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2754F927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795E3A4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MPLINAE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C4AB60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936759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94A520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39185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6817A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4611FA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D08A91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04C3D7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DEAAB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448EA7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C573D2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9D1F94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70F9AE7E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01E71747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Ephialtini</w:t>
            </w:r>
            <w:proofErr w:type="spellEnd"/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974A48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D9CA6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036DB1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7EC22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EAA3F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4A013A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C1E522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243226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48C6B2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F8139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1520F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E9F512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7690AC9D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5A809E4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listopyg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incitator</w:t>
            </w:r>
            <w:proofErr w:type="spellEnd"/>
            <w:r>
              <w:rPr>
                <w:sz w:val="18"/>
                <w:szCs w:val="18"/>
              </w:rPr>
              <w:t xml:space="preserve"> (Fabricius, 1793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A903BE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560E9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7A874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1A39EA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D09746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EC3A58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2B20D8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BDB39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9F362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EDF4B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D0F62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o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8092E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736D21C5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273AF72D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Dolichomi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kriechbaumeri</w:t>
            </w:r>
            <w:proofErr w:type="spellEnd"/>
            <w:r>
              <w:rPr>
                <w:sz w:val="18"/>
                <w:szCs w:val="18"/>
              </w:rPr>
              <w:t xml:space="preserve"> (Schulz, 1906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2941C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CE481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B156E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F60AC9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C93B2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EF000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E1544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6BF18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21E977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A6C4D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ADA66E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yl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7AAEDA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0BA18D60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CB5829F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Endromopod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detrita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Holmgren</w:t>
            </w:r>
            <w:proofErr w:type="spellEnd"/>
            <w:r>
              <w:rPr>
                <w:sz w:val="18"/>
                <w:szCs w:val="18"/>
              </w:rPr>
              <w:t>, 1860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60D19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54B6A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EF7AE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14BF5F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2902F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62A01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A418E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E5B1BA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4073B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BA4071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EB13F3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D2375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2526D25B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FB95904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Exeriste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roborator</w:t>
            </w:r>
            <w:proofErr w:type="spellEnd"/>
            <w:r>
              <w:rPr>
                <w:sz w:val="18"/>
                <w:szCs w:val="18"/>
              </w:rPr>
              <w:t xml:space="preserve"> (Fabricius, 1793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498D0B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58AA86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6C828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D7D3C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6E43A4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9BBBF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D8698D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A3680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DA6CE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890684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FE4D6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4EB624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3B626692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5D60B13E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seudopimpl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propodeumpunctata</w:t>
            </w:r>
            <w:proofErr w:type="spellEnd"/>
            <w:r>
              <w:rPr>
                <w:sz w:val="18"/>
                <w:szCs w:val="18"/>
              </w:rPr>
              <w:t xml:space="preserve"> Mazón &amp; </w:t>
            </w:r>
            <w:proofErr w:type="spellStart"/>
            <w:r>
              <w:rPr>
                <w:sz w:val="18"/>
                <w:szCs w:val="18"/>
              </w:rPr>
              <w:t>Bordera</w:t>
            </w:r>
            <w:proofErr w:type="spellEnd"/>
            <w:r>
              <w:rPr>
                <w:sz w:val="18"/>
                <w:szCs w:val="18"/>
              </w:rPr>
              <w:t>, 2010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17C7C9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FC4FB0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E0437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8A18E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CEA57D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38D1F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DB91B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7156D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1E709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D1566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ED4ED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yl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1F7681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39186AB4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905CBE0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Zatypo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bohemani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Holmgren</w:t>
            </w:r>
            <w:proofErr w:type="spellEnd"/>
            <w:r>
              <w:rPr>
                <w:sz w:val="18"/>
                <w:szCs w:val="18"/>
              </w:rPr>
              <w:t>, 1860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6B2C3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8CEE2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99782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A45C1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6DE75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650367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47435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EEFF41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674F89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72977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728C64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o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4B982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c</w:t>
            </w:r>
            <w:proofErr w:type="spellEnd"/>
          </w:p>
        </w:tc>
      </w:tr>
      <w:tr w:rsidR="00ED7C6C" w14:paraId="6A22101F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8C25C1F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implini</w:t>
            </w:r>
            <w:proofErr w:type="spellEnd"/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54FE3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A9154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7A2902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280DAB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549C2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CF7DBE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BBB6B2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09BEC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E7F64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E0383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DDA87A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93DA1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72765B23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7D173D1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Itoplect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aculator</w:t>
            </w:r>
            <w:proofErr w:type="spellEnd"/>
            <w:r>
              <w:rPr>
                <w:sz w:val="18"/>
                <w:szCs w:val="18"/>
              </w:rPr>
              <w:t xml:space="preserve"> (Fabricius, 1775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54EAB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BE88B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8F9A8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28739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E7C22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90EFDC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29641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1F1F98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FDD5C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6FE2BA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DE482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c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83559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n</w:t>
            </w:r>
            <w:proofErr w:type="spellEnd"/>
          </w:p>
        </w:tc>
      </w:tr>
      <w:tr w:rsidR="00ED7C6C" w14:paraId="2254F169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1934826" w14:textId="77777777" w:rsidR="00ED7C6C" w:rsidRDefault="00ED7C6C" w:rsidP="002A0DBB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impla </w:t>
            </w:r>
            <w:proofErr w:type="spellStart"/>
            <w:r>
              <w:rPr>
                <w:i/>
                <w:sz w:val="18"/>
                <w:szCs w:val="18"/>
              </w:rPr>
              <w:t>rufipes</w:t>
            </w:r>
            <w:proofErr w:type="spellEnd"/>
            <w:r>
              <w:rPr>
                <w:sz w:val="18"/>
                <w:szCs w:val="18"/>
              </w:rPr>
              <w:t xml:space="preserve"> (Miller, 175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A43AC2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1301F8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E370D5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108518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2D3A8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2A4E1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B0393E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4E48A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45336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D224B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D6D3E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c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68BF57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n</w:t>
            </w:r>
            <w:proofErr w:type="spellEnd"/>
          </w:p>
        </w:tc>
      </w:tr>
      <w:tr w:rsidR="00ED7C6C" w14:paraId="0F3BD841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2FBE0371" w14:textId="77777777" w:rsidR="00ED7C6C" w:rsidRDefault="00ED7C6C" w:rsidP="002A0DBB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impla </w:t>
            </w:r>
            <w:proofErr w:type="spellStart"/>
            <w:r>
              <w:rPr>
                <w:i/>
                <w:sz w:val="18"/>
                <w:szCs w:val="18"/>
              </w:rPr>
              <w:t>spuri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96C5A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29ECC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96CE52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1A0141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2F60B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9D31D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8D6F7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F97C0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417C59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F0378A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39BB1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c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8CA982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n</w:t>
            </w:r>
            <w:proofErr w:type="spellEnd"/>
          </w:p>
        </w:tc>
      </w:tr>
      <w:tr w:rsidR="00ED7C6C" w14:paraId="3BF552CA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05E3DF34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RSILOCHINAE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1F67A1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7B6F15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056664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9ECEC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6F23A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B7757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3226AA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A62CF1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AF0B8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5593A8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26ADF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EC0E8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096C8D9F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D75E6C0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neucl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incidens</w:t>
            </w:r>
            <w:proofErr w:type="spellEnd"/>
            <w:r>
              <w:rPr>
                <w:sz w:val="18"/>
                <w:szCs w:val="18"/>
              </w:rPr>
              <w:t xml:space="preserve"> (Thomson, 188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2225A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0B193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D3FB0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51E20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5A1B0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CB197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49C6F6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06A8A5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4A608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A671AD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7D03E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70C999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7B5F2CD6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2481D1D9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Barycnem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</w:t>
            </w:r>
            <w:proofErr w:type="spellEnd"/>
            <w:r>
              <w:rPr>
                <w:sz w:val="18"/>
                <w:szCs w:val="18"/>
              </w:rPr>
              <w:t>. 1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5C377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C7BA1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3A447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6607F3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EFD247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6DC28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DCB825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54154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C11E2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AAFBF6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4D98A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E6CD4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254CC191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0D47F61F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Diaparsi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Diaparsis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i/>
                <w:sz w:val="18"/>
                <w:szCs w:val="18"/>
              </w:rPr>
              <w:t>temporal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orstmann</w:t>
            </w:r>
            <w:proofErr w:type="spellEnd"/>
            <w:r>
              <w:rPr>
                <w:sz w:val="18"/>
                <w:szCs w:val="18"/>
              </w:rPr>
              <w:t>, 197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B9B7C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CC808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6B5AB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84D82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764512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8A96A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C2F2D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EBF2E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D29A5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775F8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97D3B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A21D5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56BAE9A2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0CAA902D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lastRenderedPageBreak/>
              <w:t>Diaparsi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Nanodiaparsis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i/>
                <w:sz w:val="18"/>
                <w:szCs w:val="18"/>
              </w:rPr>
              <w:t>aperta</w:t>
            </w:r>
            <w:proofErr w:type="spellEnd"/>
            <w:r>
              <w:rPr>
                <w:sz w:val="18"/>
                <w:szCs w:val="18"/>
              </w:rPr>
              <w:t xml:space="preserve"> (Thomson, 188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669C02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1FE502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5668F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204F84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B4EED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3B997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7BC25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DABE4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CC342D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E8657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8A1A0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yl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415E33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77B5CA97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5BA1C337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Diapars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</w:t>
            </w:r>
            <w:proofErr w:type="spellEnd"/>
            <w:r>
              <w:rPr>
                <w:sz w:val="18"/>
                <w:szCs w:val="18"/>
              </w:rPr>
              <w:t>. 1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CB0D3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C7CB7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D5095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D5281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7035D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0CDCB5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FE09B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9C888A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2F453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7EFA9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76041C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C76D3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02CB79AC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42A0D7A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hrad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corsicator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Aubert</w:t>
            </w:r>
            <w:proofErr w:type="spellEnd"/>
            <w:r>
              <w:rPr>
                <w:sz w:val="18"/>
                <w:szCs w:val="18"/>
              </w:rPr>
              <w:t>, 196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53B64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85453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BC62D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2967A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79D0A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45601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83532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18E27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B5DCE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E78D2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1F4D8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EE735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469A2BFE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53075D47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hrad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editerrane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halaim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Bordera</w:t>
            </w:r>
            <w:proofErr w:type="spellEnd"/>
            <w:r>
              <w:rPr>
                <w:sz w:val="18"/>
                <w:szCs w:val="18"/>
              </w:rPr>
              <w:t xml:space="preserve"> &amp; Rodríguez-Berrío, 200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C92439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236C2D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9DD1ED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2F550F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2FB6F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8A4A2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4B13F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495F6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9DE556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7E24F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5D9A9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011BF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34031AC7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23968CB6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hrad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inutu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Bridgman</w:t>
            </w:r>
            <w:proofErr w:type="spellEnd"/>
            <w:r>
              <w:rPr>
                <w:sz w:val="18"/>
                <w:szCs w:val="18"/>
              </w:rPr>
              <w:t>, 188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1A0E8F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517786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729AE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AD4C1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4CBC5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0E3037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009CC2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EA6DD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684408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AAD1CE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E39F28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1AED0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44FD29B9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6270ED8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athropter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pumilu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Holmgren</w:t>
            </w:r>
            <w:proofErr w:type="spellEnd"/>
            <w:r>
              <w:rPr>
                <w:sz w:val="18"/>
                <w:szCs w:val="18"/>
              </w:rPr>
              <w:t>, 1860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3716A6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10BEE0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B738A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D04CAF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BEB21F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833FE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43635E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EC00F8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218C7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71738F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F1B70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408143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48566C82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F367593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ersilochu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Gonolochus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i/>
                <w:sz w:val="18"/>
                <w:szCs w:val="18"/>
              </w:rPr>
              <w:t>stenocari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Gregor</w:t>
            </w:r>
            <w:proofErr w:type="spellEnd"/>
            <w:r>
              <w:rPr>
                <w:sz w:val="18"/>
                <w:szCs w:val="18"/>
              </w:rPr>
              <w:t>, 1941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7495A4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41A03E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149D2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2DD615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1EB483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3DBC6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D714FC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0F2E8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79070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21049E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F0D88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yl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3AF54D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7411407F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68D9E1B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ersilochu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Tersilochus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i/>
                <w:sz w:val="18"/>
                <w:szCs w:val="18"/>
              </w:rPr>
              <w:t>obscurator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Aubert</w:t>
            </w:r>
            <w:proofErr w:type="spellEnd"/>
            <w:r>
              <w:rPr>
                <w:sz w:val="18"/>
                <w:szCs w:val="18"/>
              </w:rPr>
              <w:t>, 195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1F7345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39FF93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27DC4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33AD6A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349A15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BFEDF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019B2C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4ECCBD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54FCD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67519C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6BA8C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E37F72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6D6DD91A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54E4444B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ersilochu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Tersilochus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i/>
                <w:sz w:val="18"/>
                <w:szCs w:val="18"/>
              </w:rPr>
              <w:t>subdepressus</w:t>
            </w:r>
            <w:proofErr w:type="spellEnd"/>
            <w:r>
              <w:rPr>
                <w:sz w:val="18"/>
                <w:szCs w:val="18"/>
              </w:rPr>
              <w:t xml:space="preserve"> Thomson, 188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1CCA5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8B1DF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7091C3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8D4114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D066BD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63ED3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68F8C0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FCB65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8EC563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DB351D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56ABB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06A82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n</w:t>
            </w:r>
            <w:proofErr w:type="spellEnd"/>
          </w:p>
        </w:tc>
      </w:tr>
      <w:tr w:rsidR="00ED7C6C" w14:paraId="05E0AC9B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2A2E9AE1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YPHONINAE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8F87AE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F8F257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19C24C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3B15F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BC6AFB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5023D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D7D0FC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1D3498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1B923D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6A036B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B5EBA0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C13924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2422B8A3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74A69DD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Exenterini</w:t>
            </w:r>
            <w:proofErr w:type="spellEnd"/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CBF59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7986A9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3DA4B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E5622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AF3C2F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48C6D0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A3F8ED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356C9A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82204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1DD24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1909B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496B17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0E986211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6312049A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Cycas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rubiginosa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5477B6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56417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1A2F4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19551D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872BAF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7C7A1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66499B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C693D9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6CDAB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70E967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AFF94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AF9DCC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c</w:t>
            </w:r>
            <w:proofErr w:type="spellEnd"/>
          </w:p>
        </w:tc>
      </w:tr>
      <w:tr w:rsidR="00ED7C6C" w14:paraId="0D823B00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06F6E5A5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hytodietini</w:t>
            </w:r>
            <w:proofErr w:type="spellEnd"/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D498A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F0EA8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B61144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54CC1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E25E9A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F81126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5AC648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19A020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C4CEF6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E8A38D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7B3367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13D736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42CBA838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581E2206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Netelia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Netelia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i/>
                <w:sz w:val="18"/>
                <w:szCs w:val="18"/>
              </w:rPr>
              <w:t>denticulat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ubert</w:t>
            </w:r>
            <w:proofErr w:type="spellEnd"/>
            <w:r>
              <w:rPr>
                <w:sz w:val="18"/>
                <w:szCs w:val="18"/>
              </w:rPr>
              <w:t>, 196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70C34C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A51355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87756C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5487E1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19E68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1AD053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AE99E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52005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E4E66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679F3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C53B16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1C8E37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c</w:t>
            </w:r>
            <w:proofErr w:type="spellEnd"/>
          </w:p>
        </w:tc>
      </w:tr>
      <w:tr w:rsidR="00ED7C6C" w14:paraId="67608275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1A015193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Netelia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Netelia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i/>
                <w:sz w:val="18"/>
                <w:szCs w:val="18"/>
              </w:rPr>
              <w:t>fuscicorn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olmgren</w:t>
            </w:r>
            <w:proofErr w:type="spellEnd"/>
            <w:r>
              <w:rPr>
                <w:sz w:val="18"/>
                <w:szCs w:val="18"/>
              </w:rPr>
              <w:t>, 1860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A3371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853A2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14F15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37B642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FBE2C4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B62A5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821CA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A91E11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7653C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78DA4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59A4E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1777E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c</w:t>
            </w:r>
            <w:proofErr w:type="spellEnd"/>
          </w:p>
        </w:tc>
      </w:tr>
      <w:tr w:rsidR="00ED7C6C" w14:paraId="07E3B3A3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C79A7A7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Netelia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Netelia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i/>
                <w:sz w:val="18"/>
                <w:szCs w:val="18"/>
              </w:rPr>
              <w:t>testacea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21BA1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EDBB8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4037C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BA9CD2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C30198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50FBA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D42AA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75772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469D4C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B14076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6C7D4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0E6FC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c</w:t>
            </w:r>
            <w:proofErr w:type="spellEnd"/>
          </w:p>
        </w:tc>
      </w:tr>
      <w:tr w:rsidR="00ED7C6C" w14:paraId="385C2AD4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56F357A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Netelia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Paropheltes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i/>
                <w:sz w:val="18"/>
                <w:szCs w:val="18"/>
              </w:rPr>
              <w:t>ornata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Vollenhoven</w:t>
            </w:r>
            <w:proofErr w:type="spellEnd"/>
            <w:r>
              <w:rPr>
                <w:sz w:val="18"/>
                <w:szCs w:val="18"/>
              </w:rPr>
              <w:t>, 1873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6636B2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137FB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A17EF5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346B91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37C6A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CCD4F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1257C6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BE3D8B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D4BC5A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EEA6E7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9B7F3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26BB06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c</w:t>
            </w:r>
            <w:proofErr w:type="spellEnd"/>
          </w:p>
        </w:tc>
      </w:tr>
      <w:tr w:rsidR="00ED7C6C" w14:paraId="29AC08C8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2E3C9B4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Tryphonini</w:t>
            </w:r>
            <w:proofErr w:type="spellEnd"/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7BDCB3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728F79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9AFE93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93097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FDF31A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080FDF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F9C5B0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C5C008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8CA8E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F38CE4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14E7FB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B85737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2B4CA902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47D9A4FE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ryphon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Tryphon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i/>
                <w:sz w:val="18"/>
                <w:szCs w:val="18"/>
              </w:rPr>
              <w:t>atriceps</w:t>
            </w:r>
            <w:proofErr w:type="spellEnd"/>
            <w:r>
              <w:rPr>
                <w:sz w:val="18"/>
                <w:szCs w:val="18"/>
              </w:rPr>
              <w:t xml:space="preserve"> Stephens, 1835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9B70E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D4806F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F402DE3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C2D368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D92BE4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19B6C3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2931E1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F66DB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DAD32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DE34D5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41A079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5A1628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c</w:t>
            </w:r>
            <w:proofErr w:type="spellEnd"/>
          </w:p>
        </w:tc>
      </w:tr>
      <w:tr w:rsidR="00ED7C6C" w14:paraId="312F9932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6FC89C5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ryphon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Tryphon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i/>
                <w:sz w:val="18"/>
                <w:szCs w:val="18"/>
              </w:rPr>
              <w:t>rutilator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Linnaeus</w:t>
            </w:r>
            <w:proofErr w:type="spellEnd"/>
            <w:r>
              <w:rPr>
                <w:sz w:val="18"/>
                <w:szCs w:val="18"/>
              </w:rPr>
              <w:t>, 1761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13E0E7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4BD415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B80B89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435663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9F607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4575B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3C1292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454577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2AC671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FAD42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3AA12B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E9BFC6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c</w:t>
            </w:r>
            <w:proofErr w:type="spellEnd"/>
          </w:p>
        </w:tc>
      </w:tr>
      <w:tr w:rsidR="00ED7C6C" w14:paraId="4866C04A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0A14E477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Tryphon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Tryphon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i/>
                <w:sz w:val="18"/>
                <w:szCs w:val="18"/>
              </w:rPr>
              <w:t>signat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avenhorst</w:t>
            </w:r>
            <w:proofErr w:type="spellEnd"/>
            <w:r>
              <w:rPr>
                <w:sz w:val="18"/>
                <w:szCs w:val="18"/>
              </w:rPr>
              <w:t>, 1829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E8D5FC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0A0381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D95ED8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BC54B9A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F20F5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3433F8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5E88CA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56903D7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8C51DC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D1450D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F6EBB2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h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60F6A1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c</w:t>
            </w:r>
            <w:proofErr w:type="spellEnd"/>
          </w:p>
        </w:tc>
      </w:tr>
      <w:tr w:rsidR="00ED7C6C" w14:paraId="75454F8F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28EBA423" w14:textId="77777777" w:rsidR="00ED7C6C" w:rsidRDefault="00ED7C6C" w:rsidP="002A0DB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ORIDINAE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304909A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12C658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F3E953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EEF8E9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73EEDE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38D09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A61FDF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A2175A5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0AB074B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C43A59C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A351195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0F07F03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</w:p>
        </w:tc>
      </w:tr>
      <w:tr w:rsidR="00ED7C6C" w14:paraId="479EED2B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7F0A06FF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Xoride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Gonophonus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i/>
                <w:sz w:val="18"/>
                <w:szCs w:val="18"/>
              </w:rPr>
              <w:t>propinquu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Tschek</w:t>
            </w:r>
            <w:proofErr w:type="spellEnd"/>
            <w:r>
              <w:rPr>
                <w:sz w:val="18"/>
                <w:szCs w:val="18"/>
              </w:rPr>
              <w:t>, 1869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EBB7420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862C37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FF1B640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E97F0E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6BC12B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8265C54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2B0F3A9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9805882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BD06352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47F1071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9A675BF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yl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00112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  <w:tr w:rsidR="00ED7C6C" w14:paraId="69969D2B" w14:textId="77777777" w:rsidTr="002A0DBB">
        <w:tc>
          <w:tcPr>
            <w:tcW w:w="3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  <w:vAlign w:val="center"/>
          </w:tcPr>
          <w:p w14:paraId="36FD68F5" w14:textId="77777777" w:rsidR="00ED7C6C" w:rsidRDefault="00ED7C6C" w:rsidP="002A0DBB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Xoride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</w:rPr>
              <w:t>Xorides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i/>
                <w:sz w:val="18"/>
                <w:szCs w:val="18"/>
              </w:rPr>
              <w:t>gravenhorstii</w:t>
            </w:r>
            <w:proofErr w:type="spellEnd"/>
            <w:r>
              <w:rPr>
                <w:sz w:val="18"/>
                <w:szCs w:val="18"/>
              </w:rPr>
              <w:t xml:space="preserve"> (Curtis, 1831)</w:t>
            </w:r>
          </w:p>
        </w:tc>
        <w:tc>
          <w:tcPr>
            <w:tcW w:w="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2B04CC8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07E5CF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AC12E11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6011472C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11E44CB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7E5FA0E7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35ACC65D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4042AEC8" w14:textId="77777777" w:rsidR="00ED7C6C" w:rsidRDefault="00ED7C6C" w:rsidP="002A0DBB">
            <w:pPr>
              <w:ind w:right="-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938160E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57B30A66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0AA2D9CD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yl</w:t>
            </w:r>
            <w:proofErr w:type="spellEnd"/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1" w:type="dxa"/>
            </w:tcMar>
          </w:tcPr>
          <w:p w14:paraId="248A52C9" w14:textId="77777777" w:rsidR="00ED7C6C" w:rsidRDefault="00ED7C6C" w:rsidP="002A0DBB">
            <w:pPr>
              <w:ind w:right="-101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Ec</w:t>
            </w:r>
            <w:proofErr w:type="spellEnd"/>
          </w:p>
        </w:tc>
      </w:tr>
    </w:tbl>
    <w:p w14:paraId="521864A5" w14:textId="77777777" w:rsidR="00ED7C6C" w:rsidRDefault="00ED7C6C" w:rsidP="00ED7C6C"/>
    <w:p w14:paraId="5DA1906F" w14:textId="77777777" w:rsidR="00647334" w:rsidRDefault="00647334"/>
    <w:sectPr w:rsidR="00647334" w:rsidSect="00ED7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ans">
    <w:charset w:val="01"/>
    <w:family w:val="roman"/>
    <w:pitch w:val="default"/>
    <w:sig w:usb0="A00002AF" w:usb1="500078FB" w:usb2="00000000" w:usb3="00000000" w:csb0="6000009F" w:csb1="DFD70000"/>
  </w:font>
  <w:font w:name="Droid Sans Fallback">
    <w:charset w:val="86"/>
    <w:family w:val="auto"/>
    <w:pitch w:val="default"/>
    <w:sig w:usb0="910002FF" w:usb1="2BDFFCFB" w:usb2="00000036" w:usb3="00000000" w:csb0="203F01FF" w:csb1="D7FF0000"/>
  </w:font>
  <w:font w:name="FreeSans">
    <w:altName w:val="Sylfaen"/>
    <w:charset w:val="00"/>
    <w:family w:val="auto"/>
    <w:pitch w:val="default"/>
    <w:sig w:usb0="E4839EFF" w:usb1="4600FDFF" w:usb2="000030A0" w:usb3="00000584" w:csb0="600001BF" w:csb1="DFF7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C6C"/>
    <w:rsid w:val="0000487D"/>
    <w:rsid w:val="00005604"/>
    <w:rsid w:val="00011B0C"/>
    <w:rsid w:val="00013099"/>
    <w:rsid w:val="000304F7"/>
    <w:rsid w:val="00031851"/>
    <w:rsid w:val="00031F57"/>
    <w:rsid w:val="00032EFD"/>
    <w:rsid w:val="00047132"/>
    <w:rsid w:val="000554E2"/>
    <w:rsid w:val="000638D8"/>
    <w:rsid w:val="00064833"/>
    <w:rsid w:val="00065A0B"/>
    <w:rsid w:val="00072EAB"/>
    <w:rsid w:val="000771AB"/>
    <w:rsid w:val="00092E84"/>
    <w:rsid w:val="000A7EC3"/>
    <w:rsid w:val="000D4AFF"/>
    <w:rsid w:val="000D5FEA"/>
    <w:rsid w:val="000E6148"/>
    <w:rsid w:val="00104269"/>
    <w:rsid w:val="0012298D"/>
    <w:rsid w:val="00136848"/>
    <w:rsid w:val="0014201B"/>
    <w:rsid w:val="00146735"/>
    <w:rsid w:val="00147AB8"/>
    <w:rsid w:val="00152697"/>
    <w:rsid w:val="00164FCF"/>
    <w:rsid w:val="00165B7F"/>
    <w:rsid w:val="0017108B"/>
    <w:rsid w:val="00171B3E"/>
    <w:rsid w:val="00183EFF"/>
    <w:rsid w:val="0018547B"/>
    <w:rsid w:val="0018707A"/>
    <w:rsid w:val="001A60CE"/>
    <w:rsid w:val="001C0FD8"/>
    <w:rsid w:val="001C1250"/>
    <w:rsid w:val="001D2347"/>
    <w:rsid w:val="001D3D3B"/>
    <w:rsid w:val="001D6C66"/>
    <w:rsid w:val="001E4374"/>
    <w:rsid w:val="002179C2"/>
    <w:rsid w:val="00231D03"/>
    <w:rsid w:val="0025008A"/>
    <w:rsid w:val="002538F4"/>
    <w:rsid w:val="00253C02"/>
    <w:rsid w:val="00276B8E"/>
    <w:rsid w:val="00282E58"/>
    <w:rsid w:val="002A74BB"/>
    <w:rsid w:val="002B189E"/>
    <w:rsid w:val="002D6497"/>
    <w:rsid w:val="002D6DD6"/>
    <w:rsid w:val="002E332E"/>
    <w:rsid w:val="00303F36"/>
    <w:rsid w:val="0031132C"/>
    <w:rsid w:val="00312ED0"/>
    <w:rsid w:val="003273EA"/>
    <w:rsid w:val="003319FC"/>
    <w:rsid w:val="003438AC"/>
    <w:rsid w:val="00343DF7"/>
    <w:rsid w:val="00353B75"/>
    <w:rsid w:val="00357924"/>
    <w:rsid w:val="00360E70"/>
    <w:rsid w:val="00363557"/>
    <w:rsid w:val="003745C1"/>
    <w:rsid w:val="0038326D"/>
    <w:rsid w:val="00396A08"/>
    <w:rsid w:val="003C0D31"/>
    <w:rsid w:val="003E4A59"/>
    <w:rsid w:val="003F0FA7"/>
    <w:rsid w:val="003F1B6A"/>
    <w:rsid w:val="003F50CE"/>
    <w:rsid w:val="003F64B7"/>
    <w:rsid w:val="00413284"/>
    <w:rsid w:val="004172C3"/>
    <w:rsid w:val="004175D5"/>
    <w:rsid w:val="00431728"/>
    <w:rsid w:val="004504F2"/>
    <w:rsid w:val="00470938"/>
    <w:rsid w:val="00486B41"/>
    <w:rsid w:val="004A67F4"/>
    <w:rsid w:val="004B53CA"/>
    <w:rsid w:val="004C4A94"/>
    <w:rsid w:val="004F1D52"/>
    <w:rsid w:val="00504EBD"/>
    <w:rsid w:val="00522E16"/>
    <w:rsid w:val="00525B65"/>
    <w:rsid w:val="00527D37"/>
    <w:rsid w:val="00534C74"/>
    <w:rsid w:val="005359E4"/>
    <w:rsid w:val="0054497B"/>
    <w:rsid w:val="00552931"/>
    <w:rsid w:val="00555BB1"/>
    <w:rsid w:val="005607A6"/>
    <w:rsid w:val="00563941"/>
    <w:rsid w:val="00563DF0"/>
    <w:rsid w:val="00567976"/>
    <w:rsid w:val="00567C1F"/>
    <w:rsid w:val="00583376"/>
    <w:rsid w:val="0058375A"/>
    <w:rsid w:val="0058734F"/>
    <w:rsid w:val="005904C1"/>
    <w:rsid w:val="005A0C82"/>
    <w:rsid w:val="005A4E08"/>
    <w:rsid w:val="005A5C9B"/>
    <w:rsid w:val="005B3E9F"/>
    <w:rsid w:val="005B6547"/>
    <w:rsid w:val="005B6CD9"/>
    <w:rsid w:val="005C2CE7"/>
    <w:rsid w:val="005C53FF"/>
    <w:rsid w:val="005E5182"/>
    <w:rsid w:val="005F29DA"/>
    <w:rsid w:val="00604A1F"/>
    <w:rsid w:val="006125C5"/>
    <w:rsid w:val="00613906"/>
    <w:rsid w:val="0062525D"/>
    <w:rsid w:val="0062779E"/>
    <w:rsid w:val="00627E6C"/>
    <w:rsid w:val="00636DA8"/>
    <w:rsid w:val="006407FC"/>
    <w:rsid w:val="00646D91"/>
    <w:rsid w:val="00647334"/>
    <w:rsid w:val="00650292"/>
    <w:rsid w:val="006626D8"/>
    <w:rsid w:val="00671CC2"/>
    <w:rsid w:val="00672B60"/>
    <w:rsid w:val="006778E2"/>
    <w:rsid w:val="0068005D"/>
    <w:rsid w:val="00680EA1"/>
    <w:rsid w:val="006955FF"/>
    <w:rsid w:val="006B075F"/>
    <w:rsid w:val="006C1C70"/>
    <w:rsid w:val="006C5893"/>
    <w:rsid w:val="006C778A"/>
    <w:rsid w:val="006E16EC"/>
    <w:rsid w:val="006E35DA"/>
    <w:rsid w:val="006F660D"/>
    <w:rsid w:val="00713EC3"/>
    <w:rsid w:val="0072368C"/>
    <w:rsid w:val="007244BD"/>
    <w:rsid w:val="0073574D"/>
    <w:rsid w:val="007374EE"/>
    <w:rsid w:val="00740EA6"/>
    <w:rsid w:val="007508D3"/>
    <w:rsid w:val="00752E25"/>
    <w:rsid w:val="007555DD"/>
    <w:rsid w:val="00763F45"/>
    <w:rsid w:val="00787FF8"/>
    <w:rsid w:val="007932B1"/>
    <w:rsid w:val="0079518A"/>
    <w:rsid w:val="007955CE"/>
    <w:rsid w:val="00796E50"/>
    <w:rsid w:val="007A6DC3"/>
    <w:rsid w:val="007B00EC"/>
    <w:rsid w:val="007B031E"/>
    <w:rsid w:val="007B0C29"/>
    <w:rsid w:val="007B7A34"/>
    <w:rsid w:val="007C1693"/>
    <w:rsid w:val="007C2CA9"/>
    <w:rsid w:val="007C6AE1"/>
    <w:rsid w:val="007C6DBB"/>
    <w:rsid w:val="007D0D18"/>
    <w:rsid w:val="007D3CA6"/>
    <w:rsid w:val="007E5AFF"/>
    <w:rsid w:val="007F3172"/>
    <w:rsid w:val="007F4061"/>
    <w:rsid w:val="007F4B49"/>
    <w:rsid w:val="0080279A"/>
    <w:rsid w:val="00812EB1"/>
    <w:rsid w:val="00825EC6"/>
    <w:rsid w:val="00832B87"/>
    <w:rsid w:val="0083401F"/>
    <w:rsid w:val="0083687E"/>
    <w:rsid w:val="00841146"/>
    <w:rsid w:val="0084215D"/>
    <w:rsid w:val="00842953"/>
    <w:rsid w:val="00851F2F"/>
    <w:rsid w:val="008545BC"/>
    <w:rsid w:val="00871C90"/>
    <w:rsid w:val="008840EB"/>
    <w:rsid w:val="008A129C"/>
    <w:rsid w:val="008B0992"/>
    <w:rsid w:val="008C017C"/>
    <w:rsid w:val="008C2F64"/>
    <w:rsid w:val="008D091B"/>
    <w:rsid w:val="008D0D9B"/>
    <w:rsid w:val="008D20DC"/>
    <w:rsid w:val="008E0005"/>
    <w:rsid w:val="008F179E"/>
    <w:rsid w:val="008F2EF9"/>
    <w:rsid w:val="008F3607"/>
    <w:rsid w:val="008F47B6"/>
    <w:rsid w:val="008F61C8"/>
    <w:rsid w:val="00915F0B"/>
    <w:rsid w:val="00917128"/>
    <w:rsid w:val="00917B25"/>
    <w:rsid w:val="0092605A"/>
    <w:rsid w:val="00936C13"/>
    <w:rsid w:val="00957BB2"/>
    <w:rsid w:val="00957C78"/>
    <w:rsid w:val="00962DC4"/>
    <w:rsid w:val="0096650A"/>
    <w:rsid w:val="009A2307"/>
    <w:rsid w:val="009B0F96"/>
    <w:rsid w:val="009B2B7F"/>
    <w:rsid w:val="009B3FC4"/>
    <w:rsid w:val="009C36B2"/>
    <w:rsid w:val="009D0520"/>
    <w:rsid w:val="009E3436"/>
    <w:rsid w:val="009E4399"/>
    <w:rsid w:val="009F16B2"/>
    <w:rsid w:val="009F77FB"/>
    <w:rsid w:val="00A0318E"/>
    <w:rsid w:val="00A11801"/>
    <w:rsid w:val="00A11C93"/>
    <w:rsid w:val="00A14674"/>
    <w:rsid w:val="00A15099"/>
    <w:rsid w:val="00A16ABC"/>
    <w:rsid w:val="00A1780A"/>
    <w:rsid w:val="00A21640"/>
    <w:rsid w:val="00A24394"/>
    <w:rsid w:val="00A25DC4"/>
    <w:rsid w:val="00A26072"/>
    <w:rsid w:val="00A34800"/>
    <w:rsid w:val="00A643C9"/>
    <w:rsid w:val="00A6488A"/>
    <w:rsid w:val="00A65623"/>
    <w:rsid w:val="00A9799B"/>
    <w:rsid w:val="00AB2A51"/>
    <w:rsid w:val="00AB54F3"/>
    <w:rsid w:val="00AC14D7"/>
    <w:rsid w:val="00AC7726"/>
    <w:rsid w:val="00AC79F6"/>
    <w:rsid w:val="00AD0D8D"/>
    <w:rsid w:val="00B014C8"/>
    <w:rsid w:val="00B0405A"/>
    <w:rsid w:val="00B07F1D"/>
    <w:rsid w:val="00B10D6B"/>
    <w:rsid w:val="00B11CEA"/>
    <w:rsid w:val="00B17377"/>
    <w:rsid w:val="00B30945"/>
    <w:rsid w:val="00B3136D"/>
    <w:rsid w:val="00B42F19"/>
    <w:rsid w:val="00B528A7"/>
    <w:rsid w:val="00B6006B"/>
    <w:rsid w:val="00B626B0"/>
    <w:rsid w:val="00B80DB8"/>
    <w:rsid w:val="00B810EC"/>
    <w:rsid w:val="00B921F8"/>
    <w:rsid w:val="00B97EB8"/>
    <w:rsid w:val="00BA1579"/>
    <w:rsid w:val="00BA3B91"/>
    <w:rsid w:val="00BA4579"/>
    <w:rsid w:val="00BD0460"/>
    <w:rsid w:val="00BD5296"/>
    <w:rsid w:val="00BE2377"/>
    <w:rsid w:val="00BF4B0C"/>
    <w:rsid w:val="00BF631E"/>
    <w:rsid w:val="00C130D3"/>
    <w:rsid w:val="00C21748"/>
    <w:rsid w:val="00C55EC7"/>
    <w:rsid w:val="00C61C5D"/>
    <w:rsid w:val="00C64AEA"/>
    <w:rsid w:val="00C82AFA"/>
    <w:rsid w:val="00C8387B"/>
    <w:rsid w:val="00C904DE"/>
    <w:rsid w:val="00C9354B"/>
    <w:rsid w:val="00CA1A31"/>
    <w:rsid w:val="00CA2EBD"/>
    <w:rsid w:val="00CA57FD"/>
    <w:rsid w:val="00CA67D9"/>
    <w:rsid w:val="00CB35DE"/>
    <w:rsid w:val="00CC21C4"/>
    <w:rsid w:val="00CD3C2F"/>
    <w:rsid w:val="00CD4CDC"/>
    <w:rsid w:val="00CE0A4B"/>
    <w:rsid w:val="00CE5C26"/>
    <w:rsid w:val="00CE5E28"/>
    <w:rsid w:val="00CF2D6E"/>
    <w:rsid w:val="00CF6B57"/>
    <w:rsid w:val="00D123D6"/>
    <w:rsid w:val="00D1331C"/>
    <w:rsid w:val="00D33537"/>
    <w:rsid w:val="00D54191"/>
    <w:rsid w:val="00D67454"/>
    <w:rsid w:val="00D861D7"/>
    <w:rsid w:val="00DB076F"/>
    <w:rsid w:val="00DB2E90"/>
    <w:rsid w:val="00DC23CA"/>
    <w:rsid w:val="00DD4050"/>
    <w:rsid w:val="00DD41FD"/>
    <w:rsid w:val="00DD5F62"/>
    <w:rsid w:val="00DE234D"/>
    <w:rsid w:val="00DE29DD"/>
    <w:rsid w:val="00DE5CA5"/>
    <w:rsid w:val="00E14E33"/>
    <w:rsid w:val="00E1622A"/>
    <w:rsid w:val="00E20ABB"/>
    <w:rsid w:val="00E32FA5"/>
    <w:rsid w:val="00E400B8"/>
    <w:rsid w:val="00E41BA6"/>
    <w:rsid w:val="00E53091"/>
    <w:rsid w:val="00E56B46"/>
    <w:rsid w:val="00E7703B"/>
    <w:rsid w:val="00E84D7D"/>
    <w:rsid w:val="00E931E2"/>
    <w:rsid w:val="00EA2DAF"/>
    <w:rsid w:val="00EA44BE"/>
    <w:rsid w:val="00ED64F3"/>
    <w:rsid w:val="00ED66C0"/>
    <w:rsid w:val="00ED7C6C"/>
    <w:rsid w:val="00EE03BE"/>
    <w:rsid w:val="00F01840"/>
    <w:rsid w:val="00F059B8"/>
    <w:rsid w:val="00F17AFD"/>
    <w:rsid w:val="00F3434D"/>
    <w:rsid w:val="00F4367C"/>
    <w:rsid w:val="00F557E0"/>
    <w:rsid w:val="00F55CD6"/>
    <w:rsid w:val="00F936D5"/>
    <w:rsid w:val="00FA6F71"/>
    <w:rsid w:val="00FA7F81"/>
    <w:rsid w:val="00FB3A5A"/>
    <w:rsid w:val="00FC026D"/>
    <w:rsid w:val="00FC2372"/>
    <w:rsid w:val="00FC6810"/>
    <w:rsid w:val="00FD0357"/>
    <w:rsid w:val="00FD134E"/>
    <w:rsid w:val="00FF1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8F0C4"/>
  <w15:chartTrackingRefBased/>
  <w15:docId w15:val="{88CB8FFB-E461-4761-86D9-10AA48CD4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C6C"/>
    <w:pPr>
      <w:suppressAutoHyphens/>
      <w:spacing w:after="0" w:line="240" w:lineRule="auto"/>
    </w:pPr>
    <w:rPr>
      <w:rFonts w:ascii="Times New Roman" w:eastAsia="MS Mincho" w:hAnsi="Times New Roman" w:cs="Times New Roman"/>
      <w:color w:val="00000A"/>
      <w:sz w:val="24"/>
      <w:szCs w:val="24"/>
      <w:lang w:val="es-E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C6C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ED7C6C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ED7C6C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C6C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C6C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C6C"/>
    <w:pPr>
      <w:keepNext/>
      <w:keepLines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C6C"/>
    <w:pPr>
      <w:keepNext/>
      <w:keepLines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C6C"/>
    <w:pPr>
      <w:keepNext/>
      <w:keepLines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Cs w:val="22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C6C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C6C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C6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C6C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C6C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C6C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C6C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C6C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C6C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C6C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D7C6C"/>
    <w:pPr>
      <w:suppressAutoHyphens w:val="0"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D7C6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C6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C6C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D7C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C6C"/>
    <w:rPr>
      <w:rFonts w:ascii="Times New Roman" w:eastAsiaTheme="minorEastAsia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qFormat/>
    <w:rsid w:val="00ED7C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C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C6C"/>
    <w:rPr>
      <w:rFonts w:ascii="Times New Roman" w:eastAsiaTheme="minorEastAsia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D7C6C"/>
    <w:rPr>
      <w:b/>
      <w:bCs/>
      <w:smallCaps/>
      <w:color w:val="0F4761" w:themeColor="accent1" w:themeShade="BF"/>
      <w:spacing w:val="5"/>
    </w:rPr>
  </w:style>
  <w:style w:type="paragraph" w:customStyle="1" w:styleId="Heading">
    <w:name w:val="Heading"/>
    <w:basedOn w:val="Normal"/>
    <w:next w:val="BodyText"/>
    <w:qFormat/>
    <w:rsid w:val="00ED7C6C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qFormat/>
    <w:rsid w:val="00ED7C6C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ED7C6C"/>
    <w:rPr>
      <w:rFonts w:ascii="Times New Roman" w:eastAsia="MS Mincho" w:hAnsi="Times New Roman" w:cs="Times New Roman"/>
      <w:color w:val="00000A"/>
      <w:sz w:val="24"/>
      <w:szCs w:val="24"/>
      <w:lang w:val="es-ES" w:eastAsia="es-ES"/>
      <w14:ligatures w14:val="none"/>
    </w:rPr>
  </w:style>
  <w:style w:type="paragraph" w:styleId="BalloonText">
    <w:name w:val="Balloon Text"/>
    <w:basedOn w:val="Normal"/>
    <w:link w:val="BalloonTextChar"/>
    <w:qFormat/>
    <w:rsid w:val="00ED7C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D7C6C"/>
    <w:rPr>
      <w:rFonts w:ascii="Tahoma" w:eastAsia="MS Mincho" w:hAnsi="Tahoma" w:cs="Tahoma"/>
      <w:color w:val="00000A"/>
      <w:sz w:val="16"/>
      <w:szCs w:val="16"/>
      <w:lang w:val="es-ES" w:eastAsia="es-ES"/>
      <w14:ligatures w14:val="none"/>
    </w:rPr>
  </w:style>
  <w:style w:type="paragraph" w:styleId="Caption">
    <w:name w:val="caption"/>
    <w:basedOn w:val="Normal"/>
    <w:next w:val="Normal"/>
    <w:qFormat/>
    <w:rsid w:val="00ED7C6C"/>
    <w:pPr>
      <w:suppressLineNumbers/>
      <w:spacing w:before="120" w:after="120"/>
    </w:pPr>
    <w:rPr>
      <w:rFonts w:cs="FreeSans"/>
      <w:i/>
      <w:iCs/>
    </w:rPr>
  </w:style>
  <w:style w:type="character" w:styleId="CommentReference">
    <w:name w:val="annotation reference"/>
    <w:basedOn w:val="DefaultParagraphFont"/>
    <w:qFormat/>
    <w:rsid w:val="00ED7C6C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ED7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D7C6C"/>
    <w:rPr>
      <w:rFonts w:ascii="Times New Roman" w:eastAsia="MS Mincho" w:hAnsi="Times New Roman" w:cs="Times New Roman"/>
      <w:color w:val="00000A"/>
      <w:sz w:val="20"/>
      <w:szCs w:val="20"/>
      <w:lang w:val="es-ES" w:eastAsia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ED7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D7C6C"/>
    <w:rPr>
      <w:rFonts w:ascii="Times New Roman" w:eastAsia="MS Mincho" w:hAnsi="Times New Roman" w:cs="Times New Roman"/>
      <w:b/>
      <w:bCs/>
      <w:color w:val="00000A"/>
      <w:sz w:val="20"/>
      <w:szCs w:val="20"/>
      <w:lang w:val="es-ES" w:eastAsia="es-ES"/>
      <w14:ligatures w14:val="none"/>
    </w:rPr>
  </w:style>
  <w:style w:type="paragraph" w:styleId="Footer">
    <w:name w:val="footer"/>
    <w:basedOn w:val="Normal"/>
    <w:link w:val="FooterChar"/>
    <w:qFormat/>
    <w:rsid w:val="00ED7C6C"/>
    <w:pPr>
      <w:suppressLineNumbers/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ED7C6C"/>
    <w:rPr>
      <w:rFonts w:ascii="Times New Roman" w:eastAsia="MS Mincho" w:hAnsi="Times New Roman" w:cs="Times New Roman"/>
      <w:color w:val="00000A"/>
      <w:sz w:val="24"/>
      <w:szCs w:val="24"/>
      <w:lang w:val="es-ES" w:eastAsia="es-ES"/>
      <w14:ligatures w14:val="none"/>
    </w:rPr>
  </w:style>
  <w:style w:type="paragraph" w:styleId="FootnoteText">
    <w:name w:val="footnote text"/>
    <w:basedOn w:val="Normal"/>
    <w:link w:val="FootnoteTextChar"/>
    <w:qFormat/>
    <w:rsid w:val="00ED7C6C"/>
  </w:style>
  <w:style w:type="character" w:customStyle="1" w:styleId="FootnoteTextChar">
    <w:name w:val="Footnote Text Char"/>
    <w:basedOn w:val="DefaultParagraphFont"/>
    <w:link w:val="FootnoteText"/>
    <w:rsid w:val="00ED7C6C"/>
    <w:rPr>
      <w:rFonts w:ascii="Times New Roman" w:eastAsia="MS Mincho" w:hAnsi="Times New Roman" w:cs="Times New Roman"/>
      <w:color w:val="00000A"/>
      <w:sz w:val="24"/>
      <w:szCs w:val="24"/>
      <w:lang w:val="es-ES" w:eastAsia="es-ES"/>
      <w14:ligatures w14:val="none"/>
    </w:rPr>
  </w:style>
  <w:style w:type="paragraph" w:styleId="Header">
    <w:name w:val="header"/>
    <w:basedOn w:val="Normal"/>
    <w:link w:val="HeaderChar"/>
    <w:qFormat/>
    <w:rsid w:val="00ED7C6C"/>
    <w:pPr>
      <w:suppressLineNumbers/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ED7C6C"/>
    <w:rPr>
      <w:rFonts w:ascii="Times New Roman" w:eastAsia="MS Mincho" w:hAnsi="Times New Roman" w:cs="Times New Roman"/>
      <w:color w:val="00000A"/>
      <w:sz w:val="24"/>
      <w:szCs w:val="24"/>
      <w:lang w:val="es-ES" w:eastAsia="es-ES"/>
      <w14:ligatures w14:val="none"/>
    </w:rPr>
  </w:style>
  <w:style w:type="character" w:styleId="Hyperlink">
    <w:name w:val="Hyperlink"/>
    <w:basedOn w:val="DefaultParagraphFont"/>
    <w:qFormat/>
    <w:rsid w:val="00ED7C6C"/>
    <w:rPr>
      <w:color w:val="0000FF"/>
      <w:u w:val="single"/>
    </w:rPr>
  </w:style>
  <w:style w:type="character" w:styleId="LineNumber">
    <w:name w:val="line number"/>
    <w:basedOn w:val="DefaultParagraphFont"/>
    <w:qFormat/>
    <w:rsid w:val="00ED7C6C"/>
  </w:style>
  <w:style w:type="paragraph" w:styleId="List">
    <w:name w:val="List"/>
    <w:basedOn w:val="BodyText"/>
    <w:qFormat/>
    <w:rsid w:val="00ED7C6C"/>
    <w:pPr>
      <w:widowControl w:val="0"/>
    </w:pPr>
    <w:rPr>
      <w:rFonts w:cs="FreeSans"/>
    </w:rPr>
  </w:style>
  <w:style w:type="character" w:customStyle="1" w:styleId="TextodegloboCar">
    <w:name w:val="Texto de globo Car"/>
    <w:basedOn w:val="DefaultParagraphFont"/>
    <w:qFormat/>
    <w:rsid w:val="00ED7C6C"/>
    <w:rPr>
      <w:rFonts w:ascii="Tahoma" w:eastAsia="MS Mincho" w:hAnsi="Tahoma" w:cs="Tahoma"/>
      <w:sz w:val="16"/>
      <w:szCs w:val="16"/>
      <w:lang w:eastAsia="es-ES"/>
    </w:rPr>
  </w:style>
  <w:style w:type="character" w:customStyle="1" w:styleId="TextocomentarioCar">
    <w:name w:val="Texto comentario Car"/>
    <w:basedOn w:val="DefaultParagraphFont"/>
    <w:qFormat/>
    <w:rsid w:val="00ED7C6C"/>
    <w:rPr>
      <w:rFonts w:ascii="Times New Roman" w:eastAsia="MS Mincho" w:hAnsi="Times New Roman" w:cs="Times New Roman"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qFormat/>
    <w:rsid w:val="00ED7C6C"/>
    <w:rPr>
      <w:rFonts w:ascii="Times New Roman" w:eastAsia="MS Mincho" w:hAnsi="Times New Roman" w:cs="Times New Roman"/>
      <w:b/>
      <w:bCs/>
      <w:sz w:val="20"/>
      <w:szCs w:val="20"/>
      <w:lang w:eastAsia="es-ES"/>
    </w:rPr>
  </w:style>
  <w:style w:type="character" w:customStyle="1" w:styleId="NumberingSymbols">
    <w:name w:val="Numbering Symbols"/>
    <w:qFormat/>
    <w:rsid w:val="00ED7C6C"/>
  </w:style>
  <w:style w:type="character" w:customStyle="1" w:styleId="EncabezadoCar">
    <w:name w:val="Encabezado Car"/>
    <w:basedOn w:val="DefaultParagraphFont"/>
    <w:qFormat/>
    <w:rsid w:val="00ED7C6C"/>
    <w:rPr>
      <w:rFonts w:ascii="Times New Roman" w:eastAsia="MS Mincho" w:hAnsi="Times New Roman" w:cs="Times New Roman"/>
      <w:color w:val="00000A"/>
      <w:sz w:val="24"/>
      <w:szCs w:val="24"/>
      <w:lang w:eastAsia="es-ES"/>
    </w:rPr>
  </w:style>
  <w:style w:type="character" w:customStyle="1" w:styleId="PiedepginaCar">
    <w:name w:val="Pie de página Car"/>
    <w:basedOn w:val="DefaultParagraphFont"/>
    <w:qFormat/>
    <w:rsid w:val="00ED7C6C"/>
    <w:rPr>
      <w:rFonts w:ascii="Times New Roman" w:eastAsia="MS Mincho" w:hAnsi="Times New Roman" w:cs="Times New Roman"/>
      <w:color w:val="00000A"/>
      <w:sz w:val="24"/>
      <w:szCs w:val="24"/>
      <w:lang w:eastAsia="es-ES"/>
    </w:rPr>
  </w:style>
  <w:style w:type="character" w:customStyle="1" w:styleId="TextonotapieCar">
    <w:name w:val="Texto nota pie Car"/>
    <w:basedOn w:val="DefaultParagraphFont"/>
    <w:qFormat/>
    <w:rsid w:val="00ED7C6C"/>
    <w:rPr>
      <w:rFonts w:ascii="Times New Roman" w:eastAsia="MS Mincho" w:hAnsi="Times New Roman" w:cs="Times New Roman"/>
      <w:color w:val="00000A"/>
      <w:szCs w:val="20"/>
      <w:lang w:eastAsia="es-ES"/>
    </w:rPr>
  </w:style>
  <w:style w:type="character" w:customStyle="1" w:styleId="FootnoteCharacters">
    <w:name w:val="Footnote Characters"/>
    <w:qFormat/>
    <w:rsid w:val="00ED7C6C"/>
  </w:style>
  <w:style w:type="character" w:customStyle="1" w:styleId="FootnoteAnchor">
    <w:name w:val="Footnote Anchor"/>
    <w:qFormat/>
    <w:rsid w:val="00ED7C6C"/>
    <w:rPr>
      <w:vertAlign w:val="superscript"/>
    </w:rPr>
  </w:style>
  <w:style w:type="character" w:customStyle="1" w:styleId="LineNumbering">
    <w:name w:val="Line Numbering"/>
    <w:qFormat/>
    <w:rsid w:val="00ED7C6C"/>
  </w:style>
  <w:style w:type="character" w:customStyle="1" w:styleId="EndnoteAnchor">
    <w:name w:val="Endnote Anchor"/>
    <w:qFormat/>
    <w:rsid w:val="00ED7C6C"/>
    <w:rPr>
      <w:vertAlign w:val="superscript"/>
    </w:rPr>
  </w:style>
  <w:style w:type="character" w:customStyle="1" w:styleId="EndnoteCharacters">
    <w:name w:val="Endnote Characters"/>
    <w:qFormat/>
    <w:rsid w:val="00ED7C6C"/>
  </w:style>
  <w:style w:type="paragraph" w:customStyle="1" w:styleId="Index">
    <w:name w:val="Index"/>
    <w:basedOn w:val="Normal"/>
    <w:qFormat/>
    <w:rsid w:val="00ED7C6C"/>
    <w:pPr>
      <w:suppressLineNumbers/>
    </w:pPr>
    <w:rPr>
      <w:rFonts w:cs="FreeSans"/>
    </w:rPr>
  </w:style>
  <w:style w:type="paragraph" w:customStyle="1" w:styleId="HeaderandFooter">
    <w:name w:val="Header and Footer"/>
    <w:basedOn w:val="Normal"/>
    <w:qFormat/>
    <w:rsid w:val="00ED7C6C"/>
    <w:pPr>
      <w:suppressLineNumbers/>
      <w:tabs>
        <w:tab w:val="center" w:pos="4819"/>
        <w:tab w:val="right" w:pos="9638"/>
      </w:tabs>
    </w:pPr>
  </w:style>
  <w:style w:type="paragraph" w:customStyle="1" w:styleId="Textoindependiente1">
    <w:name w:val="Texto independiente1"/>
    <w:basedOn w:val="Normal"/>
    <w:qFormat/>
    <w:rsid w:val="00ED7C6C"/>
    <w:pPr>
      <w:spacing w:after="140" w:line="288" w:lineRule="auto"/>
    </w:pPr>
  </w:style>
  <w:style w:type="paragraph" w:customStyle="1" w:styleId="Body1">
    <w:name w:val="Body 1"/>
    <w:qFormat/>
    <w:rsid w:val="00ED7C6C"/>
    <w:pPr>
      <w:suppressAutoHyphens/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lang w:val="es-ES" w:eastAsia="es-ES"/>
      <w14:ligatures w14:val="none"/>
    </w:rPr>
  </w:style>
  <w:style w:type="paragraph" w:customStyle="1" w:styleId="Revision1">
    <w:name w:val="Revision1"/>
    <w:qFormat/>
    <w:rsid w:val="00ED7C6C"/>
    <w:pPr>
      <w:suppressAutoHyphens/>
      <w:spacing w:after="0" w:line="240" w:lineRule="auto"/>
    </w:pPr>
    <w:rPr>
      <w:rFonts w:ascii="Times New Roman" w:eastAsia="MS Mincho" w:hAnsi="Times New Roman" w:cs="Times New Roman"/>
      <w:color w:val="00000A"/>
      <w:sz w:val="24"/>
      <w:szCs w:val="24"/>
      <w:lang w:val="es-ES" w:eastAsia="es-ES"/>
      <w14:ligatures w14:val="none"/>
    </w:rPr>
  </w:style>
  <w:style w:type="paragraph" w:customStyle="1" w:styleId="TableContents">
    <w:name w:val="Table Contents"/>
    <w:basedOn w:val="Normal"/>
    <w:qFormat/>
    <w:rsid w:val="00ED7C6C"/>
  </w:style>
  <w:style w:type="paragraph" w:customStyle="1" w:styleId="PreformattedText">
    <w:name w:val="Preformatted Text"/>
    <w:basedOn w:val="Normal"/>
    <w:qFormat/>
    <w:rsid w:val="00ED7C6C"/>
  </w:style>
  <w:style w:type="paragraph" w:customStyle="1" w:styleId="Bibliography1">
    <w:name w:val="Bibliography 1"/>
    <w:basedOn w:val="Index"/>
    <w:qFormat/>
    <w:rsid w:val="00ED7C6C"/>
    <w:pPr>
      <w:tabs>
        <w:tab w:val="left" w:pos="504"/>
      </w:tabs>
      <w:spacing w:after="240" w:line="240" w:lineRule="atLeast"/>
      <w:ind w:left="504" w:hanging="504"/>
    </w:pPr>
  </w:style>
  <w:style w:type="paragraph" w:customStyle="1" w:styleId="Botini">
    <w:name w:val="Botini"/>
    <w:basedOn w:val="Normal"/>
    <w:qFormat/>
    <w:rsid w:val="00ED7C6C"/>
    <w:pPr>
      <w:spacing w:after="120" w:line="360" w:lineRule="auto"/>
      <w:jc w:val="both"/>
    </w:pPr>
  </w:style>
  <w:style w:type="character" w:customStyle="1" w:styleId="font51">
    <w:name w:val="font51"/>
    <w:rsid w:val="00ED7C6C"/>
    <w:rPr>
      <w:rFonts w:ascii="Times New Roman" w:hAnsi="Times New Roman" w:cs="Times New Roman" w:hint="default"/>
      <w:color w:val="00000A"/>
      <w:sz w:val="24"/>
      <w:szCs w:val="24"/>
      <w:u w:val="none"/>
    </w:rPr>
  </w:style>
  <w:style w:type="character" w:customStyle="1" w:styleId="font21">
    <w:name w:val="font21"/>
    <w:rsid w:val="00ED7C6C"/>
    <w:rPr>
      <w:rFonts w:ascii="Times New Roman" w:hAnsi="Times New Roman" w:cs="Times New Roman" w:hint="default"/>
      <w:color w:val="00000A"/>
      <w:sz w:val="24"/>
      <w:szCs w:val="24"/>
      <w:u w:val="none"/>
      <w:vertAlign w:val="superscript"/>
    </w:rPr>
  </w:style>
  <w:style w:type="character" w:customStyle="1" w:styleId="font11">
    <w:name w:val="font11"/>
    <w:rsid w:val="00ED7C6C"/>
    <w:rPr>
      <w:rFonts w:ascii="Times New Roman" w:hAnsi="Times New Roman" w:cs="Times New Roman" w:hint="default"/>
      <w:color w:val="00000A"/>
      <w:sz w:val="24"/>
      <w:szCs w:val="24"/>
      <w:u w:val="none"/>
      <w:vertAlign w:val="subscript"/>
    </w:rPr>
  </w:style>
  <w:style w:type="character" w:customStyle="1" w:styleId="font01">
    <w:name w:val="font01"/>
    <w:rsid w:val="00ED7C6C"/>
    <w:rPr>
      <w:rFonts w:ascii="Times New Roman" w:hAnsi="Times New Roman" w:cs="Times New Roman" w:hint="default"/>
      <w:i/>
      <w:iCs/>
      <w:color w:val="00000A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19</Words>
  <Characters>9803</Characters>
  <Application>Microsoft Office Word</Application>
  <DocSecurity>0</DocSecurity>
  <Lines>81</Lines>
  <Paragraphs>22</Paragraphs>
  <ScaleCrop>false</ScaleCrop>
  <Company/>
  <LinksUpToDate>false</LinksUpToDate>
  <CharactersWithSpaces>1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4-05-25T08:05:00Z</dcterms:created>
  <dcterms:modified xsi:type="dcterms:W3CDTF">2024-05-25T08:06:00Z</dcterms:modified>
</cp:coreProperties>
</file>